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0F290" w14:textId="3739C824" w:rsidR="003A380A" w:rsidRPr="009E5371" w:rsidRDefault="003A380A" w:rsidP="009E5371">
      <w:pPr>
        <w:spacing w:line="240" w:lineRule="auto"/>
        <w:rPr>
          <w:sz w:val="24"/>
          <w:u w:val="single"/>
          <w:lang w:val="en-GB"/>
        </w:rPr>
      </w:pPr>
      <w:r w:rsidRPr="009E5371">
        <w:rPr>
          <w:sz w:val="24"/>
          <w:u w:val="single"/>
          <w:lang w:val="en-GB"/>
        </w:rPr>
        <w:t>Supplementary materials</w:t>
      </w:r>
    </w:p>
    <w:p w14:paraId="72C98F14" w14:textId="7A0B9E62" w:rsidR="002778BB" w:rsidRPr="003F3EF9" w:rsidRDefault="002778BB" w:rsidP="009E537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 w:rsidRPr="003F3E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Pr="003F3EF9">
        <w:rPr>
          <w:rFonts w:ascii="Times New Roman" w:hAnsi="Times New Roman" w:cs="Times New Roman"/>
          <w:b/>
          <w:iCs/>
          <w:sz w:val="20"/>
          <w:szCs w:val="20"/>
          <w:lang w:val="en-GB"/>
        </w:rPr>
        <w:t>Table</w:t>
      </w:r>
      <w:r w:rsidRPr="003F3E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: Countries’ mean birthweight and coefficient of variation at 40 weeks of gestation used to create national charts</w:t>
      </w:r>
    </w:p>
    <w:tbl>
      <w:tblPr>
        <w:tblW w:w="9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8"/>
        <w:gridCol w:w="2119"/>
        <w:gridCol w:w="2025"/>
        <w:gridCol w:w="2055"/>
        <w:gridCol w:w="1957"/>
      </w:tblGrid>
      <w:tr w:rsidR="002778BB" w:rsidRPr="003F3EF9" w14:paraId="79D6182D" w14:textId="77777777" w:rsidTr="009E5371">
        <w:trPr>
          <w:trHeight w:val="300"/>
        </w:trPr>
        <w:tc>
          <w:tcPr>
            <w:tcW w:w="17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2D732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4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666A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ys</w:t>
            </w:r>
          </w:p>
        </w:tc>
        <w:tc>
          <w:tcPr>
            <w:tcW w:w="4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D4C4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irls</w:t>
            </w:r>
          </w:p>
        </w:tc>
      </w:tr>
      <w:tr w:rsidR="00E650BF" w:rsidRPr="003F3EF9" w14:paraId="1D30023C" w14:textId="77777777" w:rsidTr="004C2EB7">
        <w:trPr>
          <w:trHeight w:val="721"/>
        </w:trPr>
        <w:tc>
          <w:tcPr>
            <w:tcW w:w="1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A604C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D177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birthweight at 40 weeks of gestation</w:t>
            </w:r>
          </w:p>
          <w:p w14:paraId="1479A0C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m</w:t>
            </w:r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eastAsia="fr-FR"/>
              </w:rPr>
              <w:t>C</w:t>
            </w:r>
            <w:proofErr w:type="spellEnd"/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A7C1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efficient of variation at 40 weeks of gestation</w:t>
            </w:r>
          </w:p>
          <w:p w14:paraId="2816565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</w:t>
            </w:r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eastAsia="fr-FR"/>
              </w:rPr>
              <w:t>C</w:t>
            </w:r>
            <w:proofErr w:type="spellEnd"/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C24D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birthweight at 40 weeks of gestation</w:t>
            </w:r>
          </w:p>
          <w:p w14:paraId="131E645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m</w:t>
            </w:r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eastAsia="fr-FR"/>
              </w:rPr>
              <w:t>C</w:t>
            </w:r>
            <w:proofErr w:type="spellEnd"/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CFAD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efficient of variation at 40 weeks of gestation</w:t>
            </w:r>
          </w:p>
          <w:p w14:paraId="773090C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</w:t>
            </w:r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eastAsia="fr-FR"/>
              </w:rPr>
              <w:t>C</w:t>
            </w:r>
            <w:proofErr w:type="spellEnd"/>
            <w:r w:rsidRPr="003F3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)</w:t>
            </w:r>
          </w:p>
        </w:tc>
      </w:tr>
      <w:tr w:rsidR="002778BB" w:rsidRPr="003F3EF9" w14:paraId="59DF26C3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71B7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62FC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0770" w14:textId="3890BD6F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F568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6695" w14:textId="1BCC200A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778BB" w:rsidRPr="003F3EF9" w14:paraId="0B40F7C2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EF5D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ELGIUM 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AB88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7E0F" w14:textId="71D8E908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F6BE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A314" w14:textId="6628A999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778BB" w:rsidRPr="003F3EF9" w14:paraId="42F298AF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7783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YPRUS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B29C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D23B" w14:textId="1B3ABBAC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E6D2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C168" w14:textId="727DFDD1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778BB" w:rsidRPr="003F3EF9" w14:paraId="79046D0B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4C9C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STONIA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F11C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A381" w14:textId="3A488FF2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47A8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CFEC" w14:textId="4A50BF81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778BB" w:rsidRPr="003F3EF9" w14:paraId="7A857D10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6CF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INLAND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67C2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F08" w14:textId="32636B98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A2C6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8336" w14:textId="07686580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778BB" w:rsidRPr="003F3EF9" w14:paraId="3EC15323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D5D5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RANCE ENP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3282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6EE2" w14:textId="728C91C5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9CC9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85D7" w14:textId="2EAEADEF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778BB" w:rsidRPr="003F3EF9" w14:paraId="3AB9F14A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2AE0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TVIA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9FF5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1F8B" w14:textId="639E918F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F169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21CA" w14:textId="07EBD612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2778BB" w:rsidRPr="003F3EF9" w14:paraId="2D3C98A3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727D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UXEMBOURG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D2BE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98BD" w14:textId="39796D8A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8313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1F7A" w14:textId="05AD6B00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778BB" w:rsidRPr="003F3EF9" w14:paraId="3D6B22F4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7A43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TA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1609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2BDD" w14:textId="23147F63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99E6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384" w14:textId="7857DC55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778BB" w:rsidRPr="003F3EF9" w14:paraId="21B1D249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C6BA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RWAY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B07B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092B" w14:textId="41F3D26A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9016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7CA7" w14:textId="32FA5E5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778BB" w:rsidRPr="003F3EF9" w14:paraId="37880AE2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62A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AND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7336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32D" w14:textId="47573872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3FAF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E819" w14:textId="154F0548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778BB" w:rsidRPr="003F3EF9" w14:paraId="75D6F919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470E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RTUGAL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4D0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DBCD" w14:textId="3CA9A681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11F3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8640" w14:textId="7950C155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778BB" w:rsidRPr="003F3EF9" w14:paraId="131FDE56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2898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COTLAND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3A70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D81E" w14:textId="2305ED42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D36F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2FAE" w14:textId="019EE9D2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778BB" w:rsidRPr="003F3EF9" w14:paraId="6ED1A7CA" w14:textId="77777777" w:rsidTr="009E5371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3E97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WITZERLAND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0D48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689D" w14:textId="79A9469F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006A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B0E3" w14:textId="247DD4E1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650BF" w:rsidRPr="003F3EF9" w14:paraId="301DCE7E" w14:textId="77777777" w:rsidTr="004C2EB7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DA7A" w14:textId="77777777" w:rsidR="002778BB" w:rsidRPr="00C872F8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ITHUANIA 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08251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42AF9" w14:textId="1B6D7141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9295" w14:textId="77777777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7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14F59" w14:textId="6B130D21" w:rsidR="002778BB" w:rsidRPr="00C872F8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E5371" w:rsidRPr="00C872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·</w:t>
            </w:r>
            <w:r w:rsidRPr="00C872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</w:tbl>
    <w:p w14:paraId="0287845B" w14:textId="77777777" w:rsidR="002778BB" w:rsidRDefault="002778BB" w:rsidP="002778BB">
      <w:pPr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14:paraId="1CEB23BE" w14:textId="77777777" w:rsidR="002778BB" w:rsidRDefault="002778BB">
      <w:pPr>
        <w:rPr>
          <w:rFonts w:cstheme="minorHAnsi"/>
          <w:i/>
          <w:iCs/>
          <w:sz w:val="24"/>
          <w:szCs w:val="24"/>
          <w:lang w:val="en-GB"/>
        </w:rPr>
      </w:pPr>
    </w:p>
    <w:p w14:paraId="3B84AC88" w14:textId="77777777" w:rsidR="002778BB" w:rsidRPr="009E5371" w:rsidRDefault="002778BB">
      <w:pPr>
        <w:rPr>
          <w:i/>
          <w:sz w:val="24"/>
          <w:lang w:val="en-GB"/>
        </w:rPr>
      </w:pPr>
      <w:r w:rsidRPr="009E5371">
        <w:rPr>
          <w:i/>
          <w:sz w:val="24"/>
          <w:lang w:val="en-GB"/>
        </w:rPr>
        <w:br w:type="page"/>
      </w:r>
    </w:p>
    <w:p w14:paraId="0CDC99DD" w14:textId="65EF991E" w:rsidR="002778BB" w:rsidRPr="003F3EF9" w:rsidRDefault="002778BB" w:rsidP="002778B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F3EF9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</w:t>
      </w:r>
      <w:r w:rsidRPr="003F3EF9">
        <w:rPr>
          <w:rFonts w:ascii="Times New Roman" w:hAnsi="Times New Roman" w:cs="Times New Roman"/>
          <w:b/>
          <w:iCs/>
          <w:sz w:val="20"/>
          <w:szCs w:val="20"/>
          <w:lang w:val="en-GB"/>
        </w:rPr>
        <w:t>Table</w:t>
      </w:r>
      <w:r w:rsidRPr="003F3E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: SGA. AGA and LGA distribution according to both national and international charts in each country</w:t>
      </w:r>
    </w:p>
    <w:tbl>
      <w:tblPr>
        <w:tblW w:w="10990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683"/>
        <w:gridCol w:w="968"/>
        <w:gridCol w:w="1299"/>
        <w:gridCol w:w="1213"/>
        <w:gridCol w:w="992"/>
        <w:gridCol w:w="1206"/>
        <w:gridCol w:w="1299"/>
        <w:gridCol w:w="960"/>
        <w:gridCol w:w="921"/>
      </w:tblGrid>
      <w:tr w:rsidR="002778BB" w:rsidRPr="003F3EF9" w14:paraId="13491D37" w14:textId="77777777" w:rsidTr="004C2EB7">
        <w:trPr>
          <w:trHeight w:val="765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899" w14:textId="77777777" w:rsidR="002778BB" w:rsidRPr="003F3EF9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39BB" w14:textId="77777777" w:rsidR="002778BB" w:rsidRPr="003F3EF9" w:rsidRDefault="002778BB" w:rsidP="004C2EB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A4F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GA both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25A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GA international only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E2B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GA national on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7F45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GA both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260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LGA national only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8C1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LGA international on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911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LGA both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22C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2778BB" w:rsidRPr="003F3EF9" w14:paraId="46AED7C9" w14:textId="77777777" w:rsidTr="004C2EB7">
        <w:trPr>
          <w:trHeight w:val="283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703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USTRIA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DDE5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68CA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03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FBFA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838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C15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5579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0FE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65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C7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7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45D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94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D79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3410</w:t>
            </w:r>
          </w:p>
        </w:tc>
      </w:tr>
      <w:tr w:rsidR="002778BB" w:rsidRPr="003F3EF9" w14:paraId="3A2DF2F2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044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CB7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8759" w14:textId="36F582CF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54B9" w14:textId="63A17D1F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0C8E" w14:textId="416DC731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753BDA" w:rsidRPr="003F3E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8B22" w14:textId="5587099E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989B" w14:textId="76CD46C3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3273" w14:textId="4CF43476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2BD5" w14:textId="0205B11C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8436" w14:textId="48555F8B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21323090" w14:textId="77777777" w:rsidTr="004C2EB7">
        <w:trPr>
          <w:trHeight w:val="283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F3E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8B0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836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905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24A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597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9C7A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529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B12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6A1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D88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71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8A1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1988</w:t>
            </w:r>
          </w:p>
        </w:tc>
      </w:tr>
      <w:tr w:rsidR="002778BB" w:rsidRPr="003F3EF9" w14:paraId="7DE8296A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B65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F48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208E" w14:textId="2A123961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AED7" w14:textId="07830FAB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6458" w14:textId="7EE90972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53BDA" w:rsidRPr="003F3E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4F93" w14:textId="50635876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7872" w14:textId="1A679CF0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702D" w14:textId="55BD451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F421E" w14:textId="62B1C5E5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5596" w14:textId="37687919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540312AA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C41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YPRU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691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BDE5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B24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82C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CC5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6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A48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D2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848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778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290</w:t>
            </w:r>
          </w:p>
        </w:tc>
      </w:tr>
      <w:tr w:rsidR="002778BB" w:rsidRPr="003F3EF9" w14:paraId="4EFDC723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EC7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2EA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655A" w14:textId="4F968EBE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1FBE" w14:textId="32DB0746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5AD2" w14:textId="455FDA13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F6DE" w14:textId="25498C89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7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858E" w14:textId="6ECB9D9D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696E" w14:textId="540A49EA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A0CA" w14:textId="230D4C39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3ABA" w14:textId="24F35E95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44A8D6CC" w14:textId="77777777" w:rsidTr="004C2EB7">
        <w:trPr>
          <w:trHeight w:val="283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742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STONIA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338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611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55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AA7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5B7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B67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47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7D7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46A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71F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8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FF8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284</w:t>
            </w:r>
          </w:p>
        </w:tc>
      </w:tr>
      <w:tr w:rsidR="002778BB" w:rsidRPr="003F3EF9" w14:paraId="3F8C3119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52F59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17A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ABCC" w14:textId="7E9B5FDC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73F2" w14:textId="4C9E21D2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E5A6" w14:textId="158303A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753BDA" w:rsidRPr="003F3E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103B" w14:textId="6C999D0D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5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9C19" w14:textId="731BDDF3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3DCF" w14:textId="2642F9BE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CFB1" w14:textId="5BE47C31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9A90" w14:textId="4E2226AD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239998B8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5B1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1E9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A13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5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837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520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DD85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5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098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CA65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5C6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6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DCB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4610</w:t>
            </w:r>
          </w:p>
        </w:tc>
      </w:tr>
      <w:tr w:rsidR="002778BB" w:rsidRPr="003F3EF9" w14:paraId="761962CD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8E9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A56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0787" w14:textId="232B6DDA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BF34" w14:textId="39466F34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FCB7" w14:textId="4BF88A54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753BDA" w:rsidRPr="003F3E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D59E" w14:textId="54A5373B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DFC6" w14:textId="212D5B24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C72" w14:textId="0FD66FD4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3020" w14:textId="247E716A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05E0" w14:textId="032426B0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1AAA4F2C" w14:textId="77777777" w:rsidTr="004C2EB7">
        <w:trPr>
          <w:trHeight w:val="283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390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4D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98F9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84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458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00F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008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22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393A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150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694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9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265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539</w:t>
            </w:r>
          </w:p>
        </w:tc>
      </w:tr>
      <w:tr w:rsidR="002778BB" w:rsidRPr="003F3EF9" w14:paraId="0949609B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03D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BD3A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43DA7" w14:textId="45FAF7E8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F294" w14:textId="1138A06D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FF97A" w14:textId="79FD1340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53BDA" w:rsidRPr="003F3E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6B67" w14:textId="15617D61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7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1D18" w14:textId="07D70BFB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BF0EB" w14:textId="12F0A754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40FD" w14:textId="5B47D9F9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E6AE" w14:textId="0ED7F981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630F623B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C10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TVI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FA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334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060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A1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A5F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1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69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40F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2E3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5F0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166</w:t>
            </w:r>
          </w:p>
        </w:tc>
      </w:tr>
      <w:tr w:rsidR="002778BB" w:rsidRPr="003F3EF9" w14:paraId="73CFB08C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6C7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4C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9266" w14:textId="1AC12858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2DCB" w14:textId="43EB5219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9D4F" w14:textId="22F5565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753BDA" w:rsidRPr="003F3E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D45E" w14:textId="06C935F0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C682" w14:textId="1F17B6D9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3115" w14:textId="67925232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DF63" w14:textId="7E464283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B892" w14:textId="106505C5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673DFF61" w14:textId="77777777" w:rsidTr="004C2EB7">
        <w:trPr>
          <w:trHeight w:val="283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E04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ITHUANIA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A92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3C0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9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B69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4A2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841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76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57B9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273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4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BFC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24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EC3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7024</w:t>
            </w:r>
          </w:p>
        </w:tc>
      </w:tr>
      <w:tr w:rsidR="002778BB" w:rsidRPr="003F3EF9" w14:paraId="51A7B4CB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BF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7D8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6341" w14:textId="703892FF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8096" w14:textId="643FB271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01BE" w14:textId="6C2E7A36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753BDA" w:rsidRPr="003F3E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8442" w14:textId="58933D43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9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8E39" w14:textId="1ACC504A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E06" w14:textId="10773C15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FCE9" w14:textId="04881C40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2C85" w14:textId="2FDEB9B8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3A694718" w14:textId="77777777" w:rsidTr="004C2EB7">
        <w:trPr>
          <w:trHeight w:val="283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BEB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UXEMBOURG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4CB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16D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3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14B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5A3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D07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85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237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DD0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1EB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6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70F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854</w:t>
            </w:r>
          </w:p>
        </w:tc>
      </w:tr>
      <w:tr w:rsidR="002778BB" w:rsidRPr="003F3EF9" w14:paraId="582A0FBB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2B7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A7C9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FC594" w14:textId="028C5CAF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8679" w14:textId="03479BFD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A347" w14:textId="13F0551A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753BDA" w:rsidRPr="003F3E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B409" w14:textId="68BF5E74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D7D90" w14:textId="209B668A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6AAF2" w14:textId="5B572A2F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D125" w14:textId="4F2C143A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3A00" w14:textId="46E9BAC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7BEE09ED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4AD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T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955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DFE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3F9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6D2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F24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0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3CB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276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95A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DFF9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984</w:t>
            </w:r>
          </w:p>
        </w:tc>
      </w:tr>
      <w:tr w:rsidR="002778BB" w:rsidRPr="003F3EF9" w14:paraId="6CE78141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CB5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FD4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5E32" w14:textId="5373530E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7B4E" w14:textId="3DF02FAF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42B2" w14:textId="4ACFFD86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53BDA" w:rsidRPr="003F3E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5498" w14:textId="683412F8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3253" w14:textId="1ADCC5C6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4B3C" w14:textId="530C5B55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EF4D" w14:textId="79D0C78C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20C9" w14:textId="3EFA0E2B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60B0ADE6" w14:textId="77777777" w:rsidTr="004C2EB7">
        <w:trPr>
          <w:trHeight w:val="283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8A5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B21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47E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56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071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C51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F03A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7309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B81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133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2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9AF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93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027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6603</w:t>
            </w:r>
          </w:p>
        </w:tc>
      </w:tr>
      <w:tr w:rsidR="002778BB" w:rsidRPr="003F3EF9" w14:paraId="0146D137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C2C4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B132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BE85" w14:textId="4E5B2422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AC97" w14:textId="48575890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E025" w14:textId="05438306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753BDA" w:rsidRPr="003F3E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A344" w14:textId="28C22302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278C" w14:textId="52FA3F0C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3D00B" w14:textId="044B583B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19F3" w14:textId="48D8F642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64F4" w14:textId="3F737011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4F44AEE1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E61A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32F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D41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6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2CC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BD0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C7D9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54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ACA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7F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4C8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44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741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8764</w:t>
            </w:r>
          </w:p>
        </w:tc>
      </w:tr>
      <w:tr w:rsidR="002778BB" w:rsidRPr="003F3EF9" w14:paraId="71CF732E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CD9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401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9B55" w14:textId="55DFB4D2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D1B6" w14:textId="6F94F983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180C" w14:textId="283D6619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5189" w14:textId="6C1CAAFC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4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D20E" w14:textId="6359F8EB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4265" w14:textId="155C5C51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F854" w14:textId="3CBCC5D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8DFA" w14:textId="330317FE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62AA018C" w14:textId="77777777" w:rsidTr="004C2EB7">
        <w:trPr>
          <w:trHeight w:val="283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90D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508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B6D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707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21C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7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BAE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4A2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6807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802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0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24A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9F6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19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A9E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7013</w:t>
            </w:r>
          </w:p>
        </w:tc>
      </w:tr>
      <w:tr w:rsidR="002778BB" w:rsidRPr="003F3EF9" w14:paraId="2777B82C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30A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338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EEF2" w14:textId="09891D2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A941" w14:textId="09478A21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1FAC" w14:textId="1F243121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C308" w14:textId="4B96FA24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7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090" w14:textId="7C99939C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092A" w14:textId="3DBE50C8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7CD4" w14:textId="001A968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B26D" w14:textId="7A704BD2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227FD5B4" w14:textId="77777777" w:rsidTr="004C2EB7">
        <w:trPr>
          <w:trHeight w:val="283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28C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OTLAN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59D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1CF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01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4975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C36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2AB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94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9D7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1EF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7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C46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08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4E6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7791</w:t>
            </w:r>
          </w:p>
        </w:tc>
      </w:tr>
      <w:tr w:rsidR="002778BB" w:rsidRPr="003F3EF9" w14:paraId="2A26EBB1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148A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A3D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2673" w14:textId="12419AD8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D2FC" w14:textId="5410DAAE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D2C9" w14:textId="5B931918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1634" w14:textId="0B092773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90AC" w14:textId="6A17D08B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07C8" w14:textId="0B3D8EF2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2959" w14:textId="7A662838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FCD3" w14:textId="7929AEE2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13717CA0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B24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2FFE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0EF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8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48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039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AF3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82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924A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F028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0F1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9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AA8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5137</w:t>
            </w:r>
          </w:p>
        </w:tc>
      </w:tr>
      <w:tr w:rsidR="002778BB" w:rsidRPr="003F3EF9" w14:paraId="2D61F29F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CFB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1FF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3AAF" w14:textId="2911E85C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5AE" w14:textId="72931175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8056" w14:textId="30EE468C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5210" w14:textId="0687EE6D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C2B" w14:textId="4F3CC646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B49E" w14:textId="3B49B83E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F7AE" w14:textId="7E2BA276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7F5E" w14:textId="273972CE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778BB" w:rsidRPr="003F3EF9" w14:paraId="00E54FF0" w14:textId="77777777" w:rsidTr="004C2EB7">
        <w:trPr>
          <w:trHeight w:val="283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7D7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8DC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EAF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351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2AD9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88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6DA5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17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303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9649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0061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89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64E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0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C4D5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073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08F5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00676</w:t>
            </w:r>
          </w:p>
        </w:tc>
      </w:tr>
      <w:tr w:rsidR="002778BB" w:rsidRPr="003F3EF9" w14:paraId="16EF0602" w14:textId="77777777" w:rsidTr="004C2EB7">
        <w:trPr>
          <w:trHeight w:val="283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4EC0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0E2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54B9" w14:textId="35FCCDCD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D1386" w14:textId="6CD8FD70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2DF1D" w14:textId="49B36DC9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1070" w14:textId="0460862C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3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554E" w14:textId="7CF6BEA5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6927" w14:textId="1B3EBEF2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D283" w14:textId="3D65A578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C129" w14:textId="62AB4C36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53BDA" w:rsidRPr="003F3E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·</w:t>
            </w: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</w:tbl>
    <w:p w14:paraId="6AC63279" w14:textId="77777777" w:rsidR="002778BB" w:rsidRPr="009E5371" w:rsidRDefault="002778BB" w:rsidP="009E5371">
      <w:pPr>
        <w:spacing w:line="480" w:lineRule="auto"/>
        <w:jc w:val="both"/>
        <w:rPr>
          <w:sz w:val="24"/>
          <w:lang w:val="en-GB"/>
        </w:rPr>
      </w:pPr>
    </w:p>
    <w:p w14:paraId="1F4148F4" w14:textId="2366D84C" w:rsidR="002778BB" w:rsidRDefault="002778BB">
      <w:pPr>
        <w:rPr>
          <w:rFonts w:cstheme="minorHAnsi"/>
          <w:i/>
          <w:iCs/>
          <w:sz w:val="24"/>
          <w:szCs w:val="24"/>
          <w:lang w:val="en-GB"/>
        </w:rPr>
      </w:pPr>
      <w:r>
        <w:rPr>
          <w:rFonts w:cstheme="minorHAnsi"/>
          <w:i/>
          <w:iCs/>
          <w:sz w:val="24"/>
          <w:szCs w:val="24"/>
          <w:lang w:val="en-GB"/>
        </w:rPr>
        <w:br w:type="page"/>
      </w:r>
    </w:p>
    <w:p w14:paraId="11F66A36" w14:textId="135AD8F1" w:rsidR="002778BB" w:rsidRPr="003F3EF9" w:rsidRDefault="002778BB" w:rsidP="002778B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F3EF9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Appendix A: list of data sources</w:t>
      </w:r>
    </w:p>
    <w:tbl>
      <w:tblPr>
        <w:tblW w:w="6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3"/>
        <w:gridCol w:w="5325"/>
      </w:tblGrid>
      <w:tr w:rsidR="002778BB" w:rsidRPr="003F3EF9" w14:paraId="53654CA3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5565D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5325" w:type="dxa"/>
            <w:shd w:val="clear" w:color="auto" w:fill="auto"/>
            <w:vAlign w:val="center"/>
            <w:hideMark/>
          </w:tcPr>
          <w:p w14:paraId="282FF8B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Data source</w:t>
            </w:r>
          </w:p>
        </w:tc>
      </w:tr>
      <w:tr w:rsidR="002778BB" w:rsidRPr="003F3EF9" w14:paraId="3414336D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39DFF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ustria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7752870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ital Statistics</w:t>
            </w:r>
          </w:p>
        </w:tc>
      </w:tr>
      <w:tr w:rsidR="002778BB" w:rsidRPr="00C872F8" w14:paraId="006773E6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05A28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21381AC3" w14:textId="77777777" w:rsidR="002778BB" w:rsidRPr="003F3EF9" w:rsidRDefault="002778BB" w:rsidP="004C2E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  <w:t>Fédération Wallonie-Bruxelles / Région wallonne</w:t>
            </w:r>
          </w:p>
        </w:tc>
      </w:tr>
      <w:tr w:rsidR="002778BB" w:rsidRPr="003F3EF9" w14:paraId="587EA3F7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D5F5D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yprus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7A4587F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dical Birth Register of Public Maternity Units</w:t>
            </w:r>
          </w:p>
        </w:tc>
      </w:tr>
      <w:tr w:rsidR="002778BB" w:rsidRPr="003F3EF9" w14:paraId="2F366192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651745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stonia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7A3A720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stonian Medical Birth Registry; Estonian Registry on Causes of Death</w:t>
            </w:r>
          </w:p>
        </w:tc>
      </w:tr>
      <w:tr w:rsidR="002778BB" w:rsidRPr="003F3EF9" w14:paraId="28EF0AB1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49F9D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3502010C" w14:textId="77777777" w:rsidR="002778BB" w:rsidRPr="003F3EF9" w:rsidRDefault="002778BB" w:rsidP="004C2E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HL Medical Birth Register</w:t>
            </w:r>
          </w:p>
        </w:tc>
      </w:tr>
      <w:tr w:rsidR="002778BB" w:rsidRPr="003F3EF9" w14:paraId="2E3077F3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7A004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646913FB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tional Perinatal Survey</w:t>
            </w:r>
          </w:p>
        </w:tc>
      </w:tr>
      <w:tr w:rsidR="002778BB" w:rsidRPr="003F3EF9" w14:paraId="42AA27E0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76711C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tvia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1EDDEBC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dical Birth Register</w:t>
            </w:r>
          </w:p>
        </w:tc>
      </w:tr>
      <w:tr w:rsidR="002778BB" w:rsidRPr="003F3EF9" w14:paraId="761ACC45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C8914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ithuania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6D79D62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dical Date of Births</w:t>
            </w:r>
          </w:p>
        </w:tc>
      </w:tr>
      <w:tr w:rsidR="002778BB" w:rsidRPr="00C872F8" w14:paraId="3DAD73EF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1B755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uxembourg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21726C32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  <w:t>Système de Surveillance de la Santé</w:t>
            </w:r>
          </w:p>
        </w:tc>
      </w:tr>
      <w:tr w:rsidR="002778BB" w:rsidRPr="003F3EF9" w14:paraId="2B6ED0D6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457363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ta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7D68757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tional Obstetrics Information System. Directorate for Health Information and Research</w:t>
            </w:r>
          </w:p>
        </w:tc>
      </w:tr>
      <w:tr w:rsidR="002778BB" w:rsidRPr="003F3EF9" w14:paraId="23DB0A3D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4E7895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3E74D9F9" w14:textId="77777777" w:rsidR="002778BB" w:rsidRPr="003F3EF9" w:rsidRDefault="002778BB" w:rsidP="004C2E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dical Birth Registry of Norway</w:t>
            </w:r>
          </w:p>
        </w:tc>
      </w:tr>
      <w:tr w:rsidR="002778BB" w:rsidRPr="003F3EF9" w14:paraId="7E1155AF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248567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051E7F96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entral Statistical Office</w:t>
            </w:r>
          </w:p>
        </w:tc>
      </w:tr>
      <w:tr w:rsidR="002778BB" w:rsidRPr="003F3EF9" w14:paraId="7FF82D29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11239D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7E9046C7" w14:textId="77777777" w:rsidR="002778BB" w:rsidRPr="003F3EF9" w:rsidRDefault="002778BB" w:rsidP="004C2E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National Statistics (INE - Instituto Nacional de </w:t>
            </w:r>
            <w:proofErr w:type="spellStart"/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statística</w:t>
            </w:r>
            <w:proofErr w:type="spellEnd"/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2778BB" w:rsidRPr="003F3EF9" w14:paraId="00772B9B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E97B3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cotland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0E2A1BBF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tional Records for Scotland and Public Health Scotland: vital event and maternal hospital discharge data</w:t>
            </w:r>
          </w:p>
        </w:tc>
      </w:tr>
      <w:tr w:rsidR="002778BB" w:rsidRPr="003F3EF9" w14:paraId="5CDD52E3" w14:textId="77777777" w:rsidTr="004C2EB7">
        <w:trPr>
          <w:trHeight w:val="408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D09C24" w14:textId="77777777" w:rsidR="002778BB" w:rsidRPr="003F3EF9" w:rsidRDefault="002778BB" w:rsidP="004C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5325" w:type="dxa"/>
            <w:shd w:val="clear" w:color="auto" w:fill="auto"/>
            <w:vAlign w:val="center"/>
          </w:tcPr>
          <w:p w14:paraId="3C03122E" w14:textId="77777777" w:rsidR="002778BB" w:rsidRPr="003F3EF9" w:rsidRDefault="002778BB" w:rsidP="004C2E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F3EF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EVNAT. statistics of natural population change</w:t>
            </w:r>
          </w:p>
        </w:tc>
      </w:tr>
    </w:tbl>
    <w:p w14:paraId="31C1C90C" w14:textId="77777777" w:rsidR="002778BB" w:rsidRPr="009E277F" w:rsidRDefault="002778BB" w:rsidP="002778BB">
      <w:pPr>
        <w:rPr>
          <w:i/>
          <w:iCs/>
          <w:sz w:val="24"/>
          <w:szCs w:val="24"/>
          <w:lang w:val="en-GB"/>
        </w:rPr>
      </w:pPr>
    </w:p>
    <w:p w14:paraId="27067355" w14:textId="4D09E3B8" w:rsidR="00A6662C" w:rsidRPr="009E277F" w:rsidRDefault="00A6662C" w:rsidP="009E5371">
      <w:pPr>
        <w:pStyle w:val="Bibliographie"/>
        <w:rPr>
          <w:i/>
          <w:iCs/>
          <w:sz w:val="24"/>
          <w:szCs w:val="24"/>
          <w:lang w:val="en-GB"/>
        </w:rPr>
      </w:pPr>
    </w:p>
    <w:sectPr w:rsidR="00A6662C" w:rsidRPr="009E277F" w:rsidSect="00705FFC">
      <w:footerReference w:type="default" r:id="rId8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28B93F" w14:textId="77777777" w:rsidR="004500A8" w:rsidRDefault="004500A8" w:rsidP="00B05DAF">
      <w:pPr>
        <w:spacing w:after="0" w:line="240" w:lineRule="auto"/>
      </w:pPr>
      <w:r>
        <w:separator/>
      </w:r>
    </w:p>
  </w:endnote>
  <w:endnote w:type="continuationSeparator" w:id="0">
    <w:p w14:paraId="3689E2BA" w14:textId="77777777" w:rsidR="004500A8" w:rsidRDefault="004500A8" w:rsidP="00B05DAF">
      <w:pPr>
        <w:spacing w:after="0" w:line="240" w:lineRule="auto"/>
      </w:pPr>
      <w:r>
        <w:continuationSeparator/>
      </w:r>
    </w:p>
  </w:endnote>
  <w:endnote w:type="continuationNotice" w:id="1">
    <w:p w14:paraId="409701E9" w14:textId="77777777" w:rsidR="004500A8" w:rsidRDefault="004500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7030431"/>
      <w:docPartObj>
        <w:docPartGallery w:val="Page Numbers (Bottom of Page)"/>
        <w:docPartUnique/>
      </w:docPartObj>
    </w:sdtPr>
    <w:sdtEndPr/>
    <w:sdtContent>
      <w:p w14:paraId="739DE14C" w14:textId="77777777" w:rsidR="007B6583" w:rsidRDefault="007B658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6803" w:rsidRPr="00FD6803">
          <w:rPr>
            <w:noProof/>
            <w:lang w:val="fr-FR"/>
          </w:rPr>
          <w:t>4</w:t>
        </w:r>
        <w:r>
          <w:fldChar w:fldCharType="end"/>
        </w:r>
      </w:p>
    </w:sdtContent>
  </w:sdt>
  <w:p w14:paraId="0AD90744" w14:textId="77777777" w:rsidR="007B6583" w:rsidRDefault="007B658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65A5B" w14:textId="77777777" w:rsidR="004500A8" w:rsidRDefault="004500A8" w:rsidP="00B05DAF">
      <w:pPr>
        <w:spacing w:after="0" w:line="240" w:lineRule="auto"/>
      </w:pPr>
      <w:r>
        <w:separator/>
      </w:r>
    </w:p>
  </w:footnote>
  <w:footnote w:type="continuationSeparator" w:id="0">
    <w:p w14:paraId="48441C69" w14:textId="77777777" w:rsidR="004500A8" w:rsidRDefault="004500A8" w:rsidP="00B05DAF">
      <w:pPr>
        <w:spacing w:after="0" w:line="240" w:lineRule="auto"/>
      </w:pPr>
      <w:r>
        <w:continuationSeparator/>
      </w:r>
    </w:p>
  </w:footnote>
  <w:footnote w:type="continuationNotice" w:id="1">
    <w:p w14:paraId="1D0F4FC4" w14:textId="77777777" w:rsidR="004500A8" w:rsidRDefault="004500A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A4C85"/>
    <w:multiLevelType w:val="hybridMultilevel"/>
    <w:tmpl w:val="B850792E"/>
    <w:lvl w:ilvl="0" w:tplc="45B8FB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BFCDBA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5BC0EA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8D8FD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1C66E7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964133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B0677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1E2179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F8CED0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B75483B"/>
    <w:multiLevelType w:val="hybridMultilevel"/>
    <w:tmpl w:val="98A8D6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32166"/>
    <w:multiLevelType w:val="hybridMultilevel"/>
    <w:tmpl w:val="8FBEF97A"/>
    <w:lvl w:ilvl="0" w:tplc="82B4B4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B59EB"/>
    <w:multiLevelType w:val="hybridMultilevel"/>
    <w:tmpl w:val="90AA6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0782A"/>
    <w:multiLevelType w:val="hybridMultilevel"/>
    <w:tmpl w:val="C1DCBA0E"/>
    <w:lvl w:ilvl="0" w:tplc="8AFC7D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83B43"/>
    <w:multiLevelType w:val="hybridMultilevel"/>
    <w:tmpl w:val="863087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9203E0"/>
    <w:multiLevelType w:val="multilevel"/>
    <w:tmpl w:val="A5FE9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91307A0"/>
    <w:multiLevelType w:val="hybridMultilevel"/>
    <w:tmpl w:val="A95835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05589B"/>
    <w:multiLevelType w:val="hybridMultilevel"/>
    <w:tmpl w:val="F3E42DD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68A016B"/>
    <w:multiLevelType w:val="hybridMultilevel"/>
    <w:tmpl w:val="70F4DF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4409BD"/>
    <w:multiLevelType w:val="hybridMultilevel"/>
    <w:tmpl w:val="65FE3B22"/>
    <w:lvl w:ilvl="0" w:tplc="C672B92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BD0DE4"/>
    <w:multiLevelType w:val="hybridMultilevel"/>
    <w:tmpl w:val="EDD48AEE"/>
    <w:lvl w:ilvl="0" w:tplc="04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784B27"/>
    <w:multiLevelType w:val="hybridMultilevel"/>
    <w:tmpl w:val="CDBEAADA"/>
    <w:lvl w:ilvl="0" w:tplc="C672B926">
      <w:start w:val="5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4552916"/>
    <w:multiLevelType w:val="hybridMultilevel"/>
    <w:tmpl w:val="6C28AB2C"/>
    <w:lvl w:ilvl="0" w:tplc="3A22A8C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8B68B3"/>
    <w:multiLevelType w:val="hybridMultilevel"/>
    <w:tmpl w:val="ACE44350"/>
    <w:lvl w:ilvl="0" w:tplc="A40C12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A7422B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46840B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FB055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88264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0EC576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1A0A8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7420F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EAECD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483A199A"/>
    <w:multiLevelType w:val="hybridMultilevel"/>
    <w:tmpl w:val="AFACE95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2D30899"/>
    <w:multiLevelType w:val="hybridMultilevel"/>
    <w:tmpl w:val="76A0470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B1393C"/>
    <w:multiLevelType w:val="hybridMultilevel"/>
    <w:tmpl w:val="C8DE85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366E2E"/>
    <w:multiLevelType w:val="hybridMultilevel"/>
    <w:tmpl w:val="69660DA6"/>
    <w:lvl w:ilvl="0" w:tplc="1C6472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09A79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B540E1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06675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08AAB5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A7A36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8627E4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67A86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1D844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7CF63546"/>
    <w:multiLevelType w:val="hybridMultilevel"/>
    <w:tmpl w:val="62105DE8"/>
    <w:lvl w:ilvl="0" w:tplc="4DB8F8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2"/>
  </w:num>
  <w:num w:numId="4">
    <w:abstractNumId w:val="8"/>
  </w:num>
  <w:num w:numId="5">
    <w:abstractNumId w:val="15"/>
  </w:num>
  <w:num w:numId="6">
    <w:abstractNumId w:val="9"/>
  </w:num>
  <w:num w:numId="7">
    <w:abstractNumId w:val="7"/>
  </w:num>
  <w:num w:numId="8">
    <w:abstractNumId w:val="3"/>
  </w:num>
  <w:num w:numId="9">
    <w:abstractNumId w:val="1"/>
  </w:num>
  <w:num w:numId="10">
    <w:abstractNumId w:val="18"/>
  </w:num>
  <w:num w:numId="11">
    <w:abstractNumId w:val="0"/>
  </w:num>
  <w:num w:numId="12">
    <w:abstractNumId w:val="14"/>
  </w:num>
  <w:num w:numId="13">
    <w:abstractNumId w:val="2"/>
  </w:num>
  <w:num w:numId="14">
    <w:abstractNumId w:val="16"/>
  </w:num>
  <w:num w:numId="15">
    <w:abstractNumId w:val="5"/>
  </w:num>
  <w:num w:numId="16">
    <w:abstractNumId w:val="17"/>
  </w:num>
  <w:num w:numId="17">
    <w:abstractNumId w:val="6"/>
  </w:num>
  <w:num w:numId="18">
    <w:abstractNumId w:val="11"/>
  </w:num>
  <w:num w:numId="19">
    <w:abstractNumId w:val="19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550"/>
    <w:rsid w:val="0000043E"/>
    <w:rsid w:val="00002024"/>
    <w:rsid w:val="00002B49"/>
    <w:rsid w:val="00003676"/>
    <w:rsid w:val="000041FB"/>
    <w:rsid w:val="00004DA8"/>
    <w:rsid w:val="0000581A"/>
    <w:rsid w:val="000064F5"/>
    <w:rsid w:val="000073AE"/>
    <w:rsid w:val="00010177"/>
    <w:rsid w:val="00010225"/>
    <w:rsid w:val="000130F1"/>
    <w:rsid w:val="000130F9"/>
    <w:rsid w:val="000142B3"/>
    <w:rsid w:val="000145FE"/>
    <w:rsid w:val="0001569D"/>
    <w:rsid w:val="00015E97"/>
    <w:rsid w:val="00016AE5"/>
    <w:rsid w:val="00016FAC"/>
    <w:rsid w:val="00017CB3"/>
    <w:rsid w:val="00021886"/>
    <w:rsid w:val="000225FA"/>
    <w:rsid w:val="000227CE"/>
    <w:rsid w:val="0002483D"/>
    <w:rsid w:val="000259FA"/>
    <w:rsid w:val="00025B45"/>
    <w:rsid w:val="00026223"/>
    <w:rsid w:val="00026EB3"/>
    <w:rsid w:val="00027099"/>
    <w:rsid w:val="00031CFA"/>
    <w:rsid w:val="00032412"/>
    <w:rsid w:val="000335F5"/>
    <w:rsid w:val="000342D6"/>
    <w:rsid w:val="00034306"/>
    <w:rsid w:val="0003565F"/>
    <w:rsid w:val="0003594E"/>
    <w:rsid w:val="00035ACB"/>
    <w:rsid w:val="00035E00"/>
    <w:rsid w:val="000364DC"/>
    <w:rsid w:val="00036F23"/>
    <w:rsid w:val="00037722"/>
    <w:rsid w:val="00037A86"/>
    <w:rsid w:val="00037CCC"/>
    <w:rsid w:val="00041E2F"/>
    <w:rsid w:val="000427E0"/>
    <w:rsid w:val="000428ED"/>
    <w:rsid w:val="00043239"/>
    <w:rsid w:val="0004364E"/>
    <w:rsid w:val="0004390F"/>
    <w:rsid w:val="00046496"/>
    <w:rsid w:val="00047BA6"/>
    <w:rsid w:val="00047F28"/>
    <w:rsid w:val="00050735"/>
    <w:rsid w:val="00050DA9"/>
    <w:rsid w:val="00053A93"/>
    <w:rsid w:val="00054683"/>
    <w:rsid w:val="00054C40"/>
    <w:rsid w:val="000557B8"/>
    <w:rsid w:val="00055950"/>
    <w:rsid w:val="00057B7C"/>
    <w:rsid w:val="000622A1"/>
    <w:rsid w:val="000636E8"/>
    <w:rsid w:val="00065FD5"/>
    <w:rsid w:val="00066BB5"/>
    <w:rsid w:val="000670BD"/>
    <w:rsid w:val="000674C6"/>
    <w:rsid w:val="000679F0"/>
    <w:rsid w:val="0007101A"/>
    <w:rsid w:val="00071025"/>
    <w:rsid w:val="00071593"/>
    <w:rsid w:val="00071770"/>
    <w:rsid w:val="00072B93"/>
    <w:rsid w:val="00073D76"/>
    <w:rsid w:val="00080BD4"/>
    <w:rsid w:val="00080FDE"/>
    <w:rsid w:val="00082B10"/>
    <w:rsid w:val="000832D1"/>
    <w:rsid w:val="000862BC"/>
    <w:rsid w:val="00087146"/>
    <w:rsid w:val="00091EE6"/>
    <w:rsid w:val="00094133"/>
    <w:rsid w:val="0009460F"/>
    <w:rsid w:val="00094D18"/>
    <w:rsid w:val="00095E12"/>
    <w:rsid w:val="00096263"/>
    <w:rsid w:val="00096DF8"/>
    <w:rsid w:val="000A0165"/>
    <w:rsid w:val="000A30C1"/>
    <w:rsid w:val="000A44E4"/>
    <w:rsid w:val="000B1682"/>
    <w:rsid w:val="000B18B4"/>
    <w:rsid w:val="000B3561"/>
    <w:rsid w:val="000B3B3B"/>
    <w:rsid w:val="000B6DEE"/>
    <w:rsid w:val="000B7F82"/>
    <w:rsid w:val="000C045D"/>
    <w:rsid w:val="000C0A4A"/>
    <w:rsid w:val="000C0CC8"/>
    <w:rsid w:val="000C2CFE"/>
    <w:rsid w:val="000C2E33"/>
    <w:rsid w:val="000C2E95"/>
    <w:rsid w:val="000C3817"/>
    <w:rsid w:val="000C4A9E"/>
    <w:rsid w:val="000C5B20"/>
    <w:rsid w:val="000C6315"/>
    <w:rsid w:val="000C64AC"/>
    <w:rsid w:val="000C655E"/>
    <w:rsid w:val="000C7CD1"/>
    <w:rsid w:val="000C7F05"/>
    <w:rsid w:val="000D1521"/>
    <w:rsid w:val="000D3F4C"/>
    <w:rsid w:val="000D44FB"/>
    <w:rsid w:val="000D56C1"/>
    <w:rsid w:val="000D6E44"/>
    <w:rsid w:val="000E0C27"/>
    <w:rsid w:val="000E2C2F"/>
    <w:rsid w:val="000E3C05"/>
    <w:rsid w:val="000E3EB9"/>
    <w:rsid w:val="000E4DB6"/>
    <w:rsid w:val="000E56A4"/>
    <w:rsid w:val="000E654D"/>
    <w:rsid w:val="000E6E6E"/>
    <w:rsid w:val="000E7215"/>
    <w:rsid w:val="000E72D1"/>
    <w:rsid w:val="000E77AC"/>
    <w:rsid w:val="000F160D"/>
    <w:rsid w:val="000F1901"/>
    <w:rsid w:val="000F2864"/>
    <w:rsid w:val="000F50A7"/>
    <w:rsid w:val="000F54A9"/>
    <w:rsid w:val="000F6E4C"/>
    <w:rsid w:val="000F6F6A"/>
    <w:rsid w:val="001002C9"/>
    <w:rsid w:val="0010041A"/>
    <w:rsid w:val="00100A3E"/>
    <w:rsid w:val="0010480B"/>
    <w:rsid w:val="00105315"/>
    <w:rsid w:val="001057D3"/>
    <w:rsid w:val="0010685D"/>
    <w:rsid w:val="00107568"/>
    <w:rsid w:val="00107835"/>
    <w:rsid w:val="001107DC"/>
    <w:rsid w:val="0011223C"/>
    <w:rsid w:val="0011476C"/>
    <w:rsid w:val="0011548D"/>
    <w:rsid w:val="00116DC5"/>
    <w:rsid w:val="00117437"/>
    <w:rsid w:val="00117E75"/>
    <w:rsid w:val="0012016A"/>
    <w:rsid w:val="00122108"/>
    <w:rsid w:val="00123CB9"/>
    <w:rsid w:val="00124209"/>
    <w:rsid w:val="00124F97"/>
    <w:rsid w:val="00125F37"/>
    <w:rsid w:val="00126392"/>
    <w:rsid w:val="001266BE"/>
    <w:rsid w:val="001307F3"/>
    <w:rsid w:val="0013153A"/>
    <w:rsid w:val="001317EB"/>
    <w:rsid w:val="00131A74"/>
    <w:rsid w:val="001329EF"/>
    <w:rsid w:val="00132DE7"/>
    <w:rsid w:val="001333A7"/>
    <w:rsid w:val="0013422E"/>
    <w:rsid w:val="00137073"/>
    <w:rsid w:val="0013761F"/>
    <w:rsid w:val="00140A6C"/>
    <w:rsid w:val="00141F44"/>
    <w:rsid w:val="0014228B"/>
    <w:rsid w:val="00143464"/>
    <w:rsid w:val="00143A30"/>
    <w:rsid w:val="0014480F"/>
    <w:rsid w:val="0014493B"/>
    <w:rsid w:val="00144ECA"/>
    <w:rsid w:val="00146A8F"/>
    <w:rsid w:val="001475CD"/>
    <w:rsid w:val="00147AD6"/>
    <w:rsid w:val="00150361"/>
    <w:rsid w:val="00150730"/>
    <w:rsid w:val="00150AB7"/>
    <w:rsid w:val="0015174F"/>
    <w:rsid w:val="00152E73"/>
    <w:rsid w:val="00153345"/>
    <w:rsid w:val="001545BF"/>
    <w:rsid w:val="00155006"/>
    <w:rsid w:val="001553A9"/>
    <w:rsid w:val="00156D17"/>
    <w:rsid w:val="0015758E"/>
    <w:rsid w:val="00157728"/>
    <w:rsid w:val="001578FE"/>
    <w:rsid w:val="00160CF7"/>
    <w:rsid w:val="00160FAA"/>
    <w:rsid w:val="00161995"/>
    <w:rsid w:val="001638B7"/>
    <w:rsid w:val="00163EEB"/>
    <w:rsid w:val="001640C7"/>
    <w:rsid w:val="001646AC"/>
    <w:rsid w:val="00164DC1"/>
    <w:rsid w:val="00165178"/>
    <w:rsid w:val="0016565B"/>
    <w:rsid w:val="00165B9C"/>
    <w:rsid w:val="00170AB7"/>
    <w:rsid w:val="00171309"/>
    <w:rsid w:val="001718CC"/>
    <w:rsid w:val="0017210D"/>
    <w:rsid w:val="00172259"/>
    <w:rsid w:val="00172472"/>
    <w:rsid w:val="00173531"/>
    <w:rsid w:val="00174BEA"/>
    <w:rsid w:val="0017529B"/>
    <w:rsid w:val="0017772C"/>
    <w:rsid w:val="00180E83"/>
    <w:rsid w:val="00182919"/>
    <w:rsid w:val="00182E17"/>
    <w:rsid w:val="0018372F"/>
    <w:rsid w:val="0018413E"/>
    <w:rsid w:val="00184D43"/>
    <w:rsid w:val="00185886"/>
    <w:rsid w:val="001863E0"/>
    <w:rsid w:val="001902E3"/>
    <w:rsid w:val="0019072D"/>
    <w:rsid w:val="00190B11"/>
    <w:rsid w:val="00191376"/>
    <w:rsid w:val="0019168F"/>
    <w:rsid w:val="00192A97"/>
    <w:rsid w:val="001931D8"/>
    <w:rsid w:val="0019460A"/>
    <w:rsid w:val="001958EB"/>
    <w:rsid w:val="00196B20"/>
    <w:rsid w:val="00197850"/>
    <w:rsid w:val="001A0A0B"/>
    <w:rsid w:val="001A1C37"/>
    <w:rsid w:val="001A1E5F"/>
    <w:rsid w:val="001A2283"/>
    <w:rsid w:val="001A2C53"/>
    <w:rsid w:val="001A4274"/>
    <w:rsid w:val="001A5B40"/>
    <w:rsid w:val="001A63EA"/>
    <w:rsid w:val="001A69AA"/>
    <w:rsid w:val="001A772B"/>
    <w:rsid w:val="001A79CB"/>
    <w:rsid w:val="001B08E7"/>
    <w:rsid w:val="001B158F"/>
    <w:rsid w:val="001B22B9"/>
    <w:rsid w:val="001B2BA7"/>
    <w:rsid w:val="001B5222"/>
    <w:rsid w:val="001C0589"/>
    <w:rsid w:val="001C0945"/>
    <w:rsid w:val="001C162A"/>
    <w:rsid w:val="001C163D"/>
    <w:rsid w:val="001C1FA0"/>
    <w:rsid w:val="001C4810"/>
    <w:rsid w:val="001C4A97"/>
    <w:rsid w:val="001C53C0"/>
    <w:rsid w:val="001C6D76"/>
    <w:rsid w:val="001D0D5D"/>
    <w:rsid w:val="001D17CE"/>
    <w:rsid w:val="001D2A78"/>
    <w:rsid w:val="001D2AF9"/>
    <w:rsid w:val="001D2F7C"/>
    <w:rsid w:val="001D3D47"/>
    <w:rsid w:val="001D412E"/>
    <w:rsid w:val="001D45F7"/>
    <w:rsid w:val="001D4A79"/>
    <w:rsid w:val="001D63F5"/>
    <w:rsid w:val="001D66DA"/>
    <w:rsid w:val="001E00F4"/>
    <w:rsid w:val="001E24A8"/>
    <w:rsid w:val="001E2F75"/>
    <w:rsid w:val="001E3688"/>
    <w:rsid w:val="001E3A70"/>
    <w:rsid w:val="001E3A86"/>
    <w:rsid w:val="001E5AB6"/>
    <w:rsid w:val="001E5D36"/>
    <w:rsid w:val="001E66AE"/>
    <w:rsid w:val="001E6B47"/>
    <w:rsid w:val="001F025D"/>
    <w:rsid w:val="001F1873"/>
    <w:rsid w:val="001F5650"/>
    <w:rsid w:val="001F5E12"/>
    <w:rsid w:val="001F6612"/>
    <w:rsid w:val="001F6A07"/>
    <w:rsid w:val="001F7C72"/>
    <w:rsid w:val="00201125"/>
    <w:rsid w:val="0020214F"/>
    <w:rsid w:val="00202D67"/>
    <w:rsid w:val="002035AD"/>
    <w:rsid w:val="002040C9"/>
    <w:rsid w:val="002044ED"/>
    <w:rsid w:val="00205695"/>
    <w:rsid w:val="002127D8"/>
    <w:rsid w:val="00212A72"/>
    <w:rsid w:val="00212CD7"/>
    <w:rsid w:val="00213E6F"/>
    <w:rsid w:val="00215093"/>
    <w:rsid w:val="0021516E"/>
    <w:rsid w:val="00216425"/>
    <w:rsid w:val="002165C2"/>
    <w:rsid w:val="00217C24"/>
    <w:rsid w:val="00217D34"/>
    <w:rsid w:val="002205EC"/>
    <w:rsid w:val="00220B6C"/>
    <w:rsid w:val="0022304D"/>
    <w:rsid w:val="00223570"/>
    <w:rsid w:val="002235E9"/>
    <w:rsid w:val="0022534C"/>
    <w:rsid w:val="002278E5"/>
    <w:rsid w:val="00230812"/>
    <w:rsid w:val="0023148C"/>
    <w:rsid w:val="002326A7"/>
    <w:rsid w:val="00233D60"/>
    <w:rsid w:val="00234760"/>
    <w:rsid w:val="00235C49"/>
    <w:rsid w:val="0023644A"/>
    <w:rsid w:val="00237455"/>
    <w:rsid w:val="002400BC"/>
    <w:rsid w:val="0024101A"/>
    <w:rsid w:val="00241340"/>
    <w:rsid w:val="002419D5"/>
    <w:rsid w:val="00242545"/>
    <w:rsid w:val="002426A3"/>
    <w:rsid w:val="00243122"/>
    <w:rsid w:val="0024318F"/>
    <w:rsid w:val="00243906"/>
    <w:rsid w:val="002439FC"/>
    <w:rsid w:val="00243F9A"/>
    <w:rsid w:val="00246AA4"/>
    <w:rsid w:val="00246F4E"/>
    <w:rsid w:val="002478F7"/>
    <w:rsid w:val="00250920"/>
    <w:rsid w:val="002510A2"/>
    <w:rsid w:val="00251428"/>
    <w:rsid w:val="002519A2"/>
    <w:rsid w:val="002529C3"/>
    <w:rsid w:val="00252C07"/>
    <w:rsid w:val="0025423E"/>
    <w:rsid w:val="0025446B"/>
    <w:rsid w:val="00255721"/>
    <w:rsid w:val="00256650"/>
    <w:rsid w:val="002572E9"/>
    <w:rsid w:val="00257976"/>
    <w:rsid w:val="0026010A"/>
    <w:rsid w:val="0026079A"/>
    <w:rsid w:val="002607DC"/>
    <w:rsid w:val="00261509"/>
    <w:rsid w:val="00261933"/>
    <w:rsid w:val="00261E2C"/>
    <w:rsid w:val="0026203B"/>
    <w:rsid w:val="0026274C"/>
    <w:rsid w:val="00263085"/>
    <w:rsid w:val="00263466"/>
    <w:rsid w:val="00263ACB"/>
    <w:rsid w:val="00264DD1"/>
    <w:rsid w:val="00266F62"/>
    <w:rsid w:val="00267106"/>
    <w:rsid w:val="00271951"/>
    <w:rsid w:val="00271EC8"/>
    <w:rsid w:val="002778BB"/>
    <w:rsid w:val="00277FF9"/>
    <w:rsid w:val="00281690"/>
    <w:rsid w:val="002842B1"/>
    <w:rsid w:val="0028594B"/>
    <w:rsid w:val="00285D4D"/>
    <w:rsid w:val="00290EFB"/>
    <w:rsid w:val="00290FCF"/>
    <w:rsid w:val="002918C7"/>
    <w:rsid w:val="0029190B"/>
    <w:rsid w:val="00291EA3"/>
    <w:rsid w:val="0029403B"/>
    <w:rsid w:val="002940A6"/>
    <w:rsid w:val="002944DC"/>
    <w:rsid w:val="00294A62"/>
    <w:rsid w:val="00294FDE"/>
    <w:rsid w:val="002964E5"/>
    <w:rsid w:val="0029652A"/>
    <w:rsid w:val="00296F3D"/>
    <w:rsid w:val="002977A8"/>
    <w:rsid w:val="002979A0"/>
    <w:rsid w:val="002A00C8"/>
    <w:rsid w:val="002A043D"/>
    <w:rsid w:val="002A0CC2"/>
    <w:rsid w:val="002A11F3"/>
    <w:rsid w:val="002A20BB"/>
    <w:rsid w:val="002A3BCD"/>
    <w:rsid w:val="002A4B16"/>
    <w:rsid w:val="002A4DF5"/>
    <w:rsid w:val="002A5044"/>
    <w:rsid w:val="002A63B3"/>
    <w:rsid w:val="002A6E13"/>
    <w:rsid w:val="002A7101"/>
    <w:rsid w:val="002A75AF"/>
    <w:rsid w:val="002B02E2"/>
    <w:rsid w:val="002B04D0"/>
    <w:rsid w:val="002B08EA"/>
    <w:rsid w:val="002B189B"/>
    <w:rsid w:val="002B317D"/>
    <w:rsid w:val="002B3505"/>
    <w:rsid w:val="002B4170"/>
    <w:rsid w:val="002B4230"/>
    <w:rsid w:val="002B4BD3"/>
    <w:rsid w:val="002B5CD2"/>
    <w:rsid w:val="002B6FB1"/>
    <w:rsid w:val="002B727B"/>
    <w:rsid w:val="002C0E85"/>
    <w:rsid w:val="002C1B34"/>
    <w:rsid w:val="002C1C85"/>
    <w:rsid w:val="002C2278"/>
    <w:rsid w:val="002C30A8"/>
    <w:rsid w:val="002C3EAB"/>
    <w:rsid w:val="002C40BC"/>
    <w:rsid w:val="002C4C3F"/>
    <w:rsid w:val="002C5095"/>
    <w:rsid w:val="002C58D4"/>
    <w:rsid w:val="002C67C4"/>
    <w:rsid w:val="002C791B"/>
    <w:rsid w:val="002D0C89"/>
    <w:rsid w:val="002D13B0"/>
    <w:rsid w:val="002D18E0"/>
    <w:rsid w:val="002D1A74"/>
    <w:rsid w:val="002D2292"/>
    <w:rsid w:val="002D347B"/>
    <w:rsid w:val="002D38A6"/>
    <w:rsid w:val="002D5084"/>
    <w:rsid w:val="002D5086"/>
    <w:rsid w:val="002D5508"/>
    <w:rsid w:val="002D5666"/>
    <w:rsid w:val="002D6C03"/>
    <w:rsid w:val="002D6C83"/>
    <w:rsid w:val="002E1F92"/>
    <w:rsid w:val="002E27C4"/>
    <w:rsid w:val="002E2B45"/>
    <w:rsid w:val="002E4194"/>
    <w:rsid w:val="002E5471"/>
    <w:rsid w:val="002F0E6D"/>
    <w:rsid w:val="002F2FFC"/>
    <w:rsid w:val="002F3904"/>
    <w:rsid w:val="002F4069"/>
    <w:rsid w:val="002F577B"/>
    <w:rsid w:val="002F6E9A"/>
    <w:rsid w:val="002F709B"/>
    <w:rsid w:val="002F727D"/>
    <w:rsid w:val="0030073A"/>
    <w:rsid w:val="00300D20"/>
    <w:rsid w:val="00300D31"/>
    <w:rsid w:val="003011E3"/>
    <w:rsid w:val="00301282"/>
    <w:rsid w:val="0030356E"/>
    <w:rsid w:val="00303F6B"/>
    <w:rsid w:val="00304093"/>
    <w:rsid w:val="003050D0"/>
    <w:rsid w:val="00306E0E"/>
    <w:rsid w:val="0030783D"/>
    <w:rsid w:val="00311DAF"/>
    <w:rsid w:val="003120C6"/>
    <w:rsid w:val="003132B2"/>
    <w:rsid w:val="0031476D"/>
    <w:rsid w:val="003164F7"/>
    <w:rsid w:val="003166E2"/>
    <w:rsid w:val="00317A04"/>
    <w:rsid w:val="003212E6"/>
    <w:rsid w:val="00322375"/>
    <w:rsid w:val="00324212"/>
    <w:rsid w:val="0032428F"/>
    <w:rsid w:val="003248EF"/>
    <w:rsid w:val="00324CDF"/>
    <w:rsid w:val="00326DBE"/>
    <w:rsid w:val="00326E2B"/>
    <w:rsid w:val="00327A18"/>
    <w:rsid w:val="00330E56"/>
    <w:rsid w:val="0033114D"/>
    <w:rsid w:val="00331672"/>
    <w:rsid w:val="00332019"/>
    <w:rsid w:val="003320AB"/>
    <w:rsid w:val="00335814"/>
    <w:rsid w:val="003374B7"/>
    <w:rsid w:val="00337E5B"/>
    <w:rsid w:val="00341313"/>
    <w:rsid w:val="00342441"/>
    <w:rsid w:val="00342492"/>
    <w:rsid w:val="00343C3B"/>
    <w:rsid w:val="0034424F"/>
    <w:rsid w:val="003449AB"/>
    <w:rsid w:val="00345253"/>
    <w:rsid w:val="00345455"/>
    <w:rsid w:val="003468AA"/>
    <w:rsid w:val="00347F39"/>
    <w:rsid w:val="003525D6"/>
    <w:rsid w:val="00352CC5"/>
    <w:rsid w:val="003536E7"/>
    <w:rsid w:val="00353740"/>
    <w:rsid w:val="0035433E"/>
    <w:rsid w:val="0035538D"/>
    <w:rsid w:val="0035659B"/>
    <w:rsid w:val="00356CD0"/>
    <w:rsid w:val="003570AB"/>
    <w:rsid w:val="00360185"/>
    <w:rsid w:val="00361394"/>
    <w:rsid w:val="00362768"/>
    <w:rsid w:val="00364209"/>
    <w:rsid w:val="00364510"/>
    <w:rsid w:val="00365260"/>
    <w:rsid w:val="00365583"/>
    <w:rsid w:val="00366E41"/>
    <w:rsid w:val="003721AD"/>
    <w:rsid w:val="00372B9B"/>
    <w:rsid w:val="00374520"/>
    <w:rsid w:val="00374B7F"/>
    <w:rsid w:val="00377D6D"/>
    <w:rsid w:val="0038123D"/>
    <w:rsid w:val="003814C4"/>
    <w:rsid w:val="003824C0"/>
    <w:rsid w:val="00385E5A"/>
    <w:rsid w:val="00385F2A"/>
    <w:rsid w:val="00386008"/>
    <w:rsid w:val="0038761E"/>
    <w:rsid w:val="00390999"/>
    <w:rsid w:val="00390FDE"/>
    <w:rsid w:val="00391ECD"/>
    <w:rsid w:val="00392EB6"/>
    <w:rsid w:val="00394902"/>
    <w:rsid w:val="003954E1"/>
    <w:rsid w:val="00395776"/>
    <w:rsid w:val="003969AB"/>
    <w:rsid w:val="003A380A"/>
    <w:rsid w:val="003A3C5F"/>
    <w:rsid w:val="003A465C"/>
    <w:rsid w:val="003A4B57"/>
    <w:rsid w:val="003A4FDD"/>
    <w:rsid w:val="003A6094"/>
    <w:rsid w:val="003A6443"/>
    <w:rsid w:val="003A79A4"/>
    <w:rsid w:val="003B0A02"/>
    <w:rsid w:val="003B1459"/>
    <w:rsid w:val="003B1553"/>
    <w:rsid w:val="003B2197"/>
    <w:rsid w:val="003B320E"/>
    <w:rsid w:val="003B676D"/>
    <w:rsid w:val="003B6AB2"/>
    <w:rsid w:val="003B6B19"/>
    <w:rsid w:val="003B7414"/>
    <w:rsid w:val="003B7632"/>
    <w:rsid w:val="003C18CD"/>
    <w:rsid w:val="003C477A"/>
    <w:rsid w:val="003C49C4"/>
    <w:rsid w:val="003D1EFB"/>
    <w:rsid w:val="003D2F4E"/>
    <w:rsid w:val="003D3333"/>
    <w:rsid w:val="003D4AB3"/>
    <w:rsid w:val="003D4AE3"/>
    <w:rsid w:val="003D64EC"/>
    <w:rsid w:val="003D75C9"/>
    <w:rsid w:val="003E07E8"/>
    <w:rsid w:val="003E1CEA"/>
    <w:rsid w:val="003E229A"/>
    <w:rsid w:val="003E2D5D"/>
    <w:rsid w:val="003E2DA5"/>
    <w:rsid w:val="003E52D8"/>
    <w:rsid w:val="003E6678"/>
    <w:rsid w:val="003E6CF2"/>
    <w:rsid w:val="003F05E8"/>
    <w:rsid w:val="003F0F87"/>
    <w:rsid w:val="003F16B9"/>
    <w:rsid w:val="003F1FB5"/>
    <w:rsid w:val="003F261C"/>
    <w:rsid w:val="003F3EF9"/>
    <w:rsid w:val="003F715B"/>
    <w:rsid w:val="00402FDB"/>
    <w:rsid w:val="004035E4"/>
    <w:rsid w:val="0040374C"/>
    <w:rsid w:val="004037DA"/>
    <w:rsid w:val="00405C30"/>
    <w:rsid w:val="00407046"/>
    <w:rsid w:val="00407143"/>
    <w:rsid w:val="0040719F"/>
    <w:rsid w:val="00407723"/>
    <w:rsid w:val="004079A2"/>
    <w:rsid w:val="00407D93"/>
    <w:rsid w:val="00412322"/>
    <w:rsid w:val="00414E81"/>
    <w:rsid w:val="00415011"/>
    <w:rsid w:val="00415211"/>
    <w:rsid w:val="00416759"/>
    <w:rsid w:val="00417333"/>
    <w:rsid w:val="00417E29"/>
    <w:rsid w:val="004209E6"/>
    <w:rsid w:val="0042201F"/>
    <w:rsid w:val="004259E5"/>
    <w:rsid w:val="00426693"/>
    <w:rsid w:val="00430527"/>
    <w:rsid w:val="00431B0F"/>
    <w:rsid w:val="00432198"/>
    <w:rsid w:val="00432C24"/>
    <w:rsid w:val="00433FB7"/>
    <w:rsid w:val="00435225"/>
    <w:rsid w:val="00435409"/>
    <w:rsid w:val="00435857"/>
    <w:rsid w:val="0043632C"/>
    <w:rsid w:val="00437296"/>
    <w:rsid w:val="0044085D"/>
    <w:rsid w:val="00440CF3"/>
    <w:rsid w:val="0044262D"/>
    <w:rsid w:val="004441A0"/>
    <w:rsid w:val="0044495E"/>
    <w:rsid w:val="00444FA8"/>
    <w:rsid w:val="00445D9B"/>
    <w:rsid w:val="00447674"/>
    <w:rsid w:val="00447D65"/>
    <w:rsid w:val="004500A8"/>
    <w:rsid w:val="004532A8"/>
    <w:rsid w:val="00454C17"/>
    <w:rsid w:val="00455BDE"/>
    <w:rsid w:val="00456944"/>
    <w:rsid w:val="00457308"/>
    <w:rsid w:val="00457DC4"/>
    <w:rsid w:val="004619A5"/>
    <w:rsid w:val="00461C1B"/>
    <w:rsid w:val="0046238D"/>
    <w:rsid w:val="00463699"/>
    <w:rsid w:val="00465786"/>
    <w:rsid w:val="00465A97"/>
    <w:rsid w:val="00472217"/>
    <w:rsid w:val="0047232C"/>
    <w:rsid w:val="004737B5"/>
    <w:rsid w:val="00474208"/>
    <w:rsid w:val="00475748"/>
    <w:rsid w:val="00476253"/>
    <w:rsid w:val="0047691F"/>
    <w:rsid w:val="00482779"/>
    <w:rsid w:val="004846C1"/>
    <w:rsid w:val="00486A6E"/>
    <w:rsid w:val="0049016A"/>
    <w:rsid w:val="00490789"/>
    <w:rsid w:val="00491A3D"/>
    <w:rsid w:val="00491B5D"/>
    <w:rsid w:val="00492112"/>
    <w:rsid w:val="004926BB"/>
    <w:rsid w:val="00492C27"/>
    <w:rsid w:val="004960CE"/>
    <w:rsid w:val="004975E4"/>
    <w:rsid w:val="004A04DC"/>
    <w:rsid w:val="004A19C9"/>
    <w:rsid w:val="004A1CCD"/>
    <w:rsid w:val="004A2F72"/>
    <w:rsid w:val="004A30DB"/>
    <w:rsid w:val="004A3162"/>
    <w:rsid w:val="004A3EB2"/>
    <w:rsid w:val="004A3FBE"/>
    <w:rsid w:val="004A5ECF"/>
    <w:rsid w:val="004A66BE"/>
    <w:rsid w:val="004A7144"/>
    <w:rsid w:val="004A7943"/>
    <w:rsid w:val="004A79E1"/>
    <w:rsid w:val="004A7CCD"/>
    <w:rsid w:val="004B190F"/>
    <w:rsid w:val="004B1B7F"/>
    <w:rsid w:val="004B1E90"/>
    <w:rsid w:val="004B3ADD"/>
    <w:rsid w:val="004B788F"/>
    <w:rsid w:val="004C1186"/>
    <w:rsid w:val="004C2E0F"/>
    <w:rsid w:val="004C2EB7"/>
    <w:rsid w:val="004C45B6"/>
    <w:rsid w:val="004C4DBC"/>
    <w:rsid w:val="004D0277"/>
    <w:rsid w:val="004D0F34"/>
    <w:rsid w:val="004D15CF"/>
    <w:rsid w:val="004D1C56"/>
    <w:rsid w:val="004D2501"/>
    <w:rsid w:val="004D2515"/>
    <w:rsid w:val="004D4BB7"/>
    <w:rsid w:val="004D5B42"/>
    <w:rsid w:val="004D5ED0"/>
    <w:rsid w:val="004D5F2F"/>
    <w:rsid w:val="004E139B"/>
    <w:rsid w:val="004E1636"/>
    <w:rsid w:val="004E1775"/>
    <w:rsid w:val="004E3484"/>
    <w:rsid w:val="004E3CD2"/>
    <w:rsid w:val="004E4A48"/>
    <w:rsid w:val="004E4C08"/>
    <w:rsid w:val="004E5F00"/>
    <w:rsid w:val="004E6508"/>
    <w:rsid w:val="004E67BD"/>
    <w:rsid w:val="004E74B4"/>
    <w:rsid w:val="004F10F9"/>
    <w:rsid w:val="004F2DA3"/>
    <w:rsid w:val="004F3CEC"/>
    <w:rsid w:val="004F3DE9"/>
    <w:rsid w:val="004F423A"/>
    <w:rsid w:val="004F441E"/>
    <w:rsid w:val="004F60DB"/>
    <w:rsid w:val="004F6D6E"/>
    <w:rsid w:val="00500B4B"/>
    <w:rsid w:val="00500C41"/>
    <w:rsid w:val="00501881"/>
    <w:rsid w:val="00504632"/>
    <w:rsid w:val="005057E6"/>
    <w:rsid w:val="0050627C"/>
    <w:rsid w:val="005067DB"/>
    <w:rsid w:val="00507268"/>
    <w:rsid w:val="0051142F"/>
    <w:rsid w:val="005123A6"/>
    <w:rsid w:val="005127A2"/>
    <w:rsid w:val="00512837"/>
    <w:rsid w:val="00512CD0"/>
    <w:rsid w:val="005139F4"/>
    <w:rsid w:val="00514101"/>
    <w:rsid w:val="0051540B"/>
    <w:rsid w:val="00515A80"/>
    <w:rsid w:val="00520691"/>
    <w:rsid w:val="00520E67"/>
    <w:rsid w:val="00521CEE"/>
    <w:rsid w:val="0052221F"/>
    <w:rsid w:val="00522712"/>
    <w:rsid w:val="00523BA1"/>
    <w:rsid w:val="0052440D"/>
    <w:rsid w:val="0052499C"/>
    <w:rsid w:val="005258C6"/>
    <w:rsid w:val="0052614D"/>
    <w:rsid w:val="00527311"/>
    <w:rsid w:val="00527C02"/>
    <w:rsid w:val="00530C51"/>
    <w:rsid w:val="00531F55"/>
    <w:rsid w:val="0053237E"/>
    <w:rsid w:val="005340A6"/>
    <w:rsid w:val="00534CE2"/>
    <w:rsid w:val="0053740D"/>
    <w:rsid w:val="00537AB9"/>
    <w:rsid w:val="00537E0D"/>
    <w:rsid w:val="00540393"/>
    <w:rsid w:val="00540989"/>
    <w:rsid w:val="0054277E"/>
    <w:rsid w:val="00544615"/>
    <w:rsid w:val="005456AD"/>
    <w:rsid w:val="00545E58"/>
    <w:rsid w:val="00546327"/>
    <w:rsid w:val="00546B19"/>
    <w:rsid w:val="005475A4"/>
    <w:rsid w:val="00547A2E"/>
    <w:rsid w:val="005502ED"/>
    <w:rsid w:val="00551501"/>
    <w:rsid w:val="00551679"/>
    <w:rsid w:val="00551D9F"/>
    <w:rsid w:val="00551F92"/>
    <w:rsid w:val="00552E48"/>
    <w:rsid w:val="00553D25"/>
    <w:rsid w:val="00555397"/>
    <w:rsid w:val="005568F7"/>
    <w:rsid w:val="00556B6C"/>
    <w:rsid w:val="0055783D"/>
    <w:rsid w:val="005605E4"/>
    <w:rsid w:val="00561542"/>
    <w:rsid w:val="00561BA7"/>
    <w:rsid w:val="00561E5A"/>
    <w:rsid w:val="0056237C"/>
    <w:rsid w:val="00563E7B"/>
    <w:rsid w:val="0056603E"/>
    <w:rsid w:val="00570539"/>
    <w:rsid w:val="0057158C"/>
    <w:rsid w:val="0057278A"/>
    <w:rsid w:val="0057330B"/>
    <w:rsid w:val="0057451C"/>
    <w:rsid w:val="005762A6"/>
    <w:rsid w:val="0057647A"/>
    <w:rsid w:val="00576FDD"/>
    <w:rsid w:val="0058051B"/>
    <w:rsid w:val="0058265E"/>
    <w:rsid w:val="00583687"/>
    <w:rsid w:val="00583E09"/>
    <w:rsid w:val="00584F72"/>
    <w:rsid w:val="005867E6"/>
    <w:rsid w:val="00586BE1"/>
    <w:rsid w:val="00587035"/>
    <w:rsid w:val="005874DA"/>
    <w:rsid w:val="00587F9B"/>
    <w:rsid w:val="00590316"/>
    <w:rsid w:val="0059118A"/>
    <w:rsid w:val="00591C06"/>
    <w:rsid w:val="005929BF"/>
    <w:rsid w:val="00593247"/>
    <w:rsid w:val="00593A3A"/>
    <w:rsid w:val="005944F7"/>
    <w:rsid w:val="00596EA0"/>
    <w:rsid w:val="005A158E"/>
    <w:rsid w:val="005A49BC"/>
    <w:rsid w:val="005A7E46"/>
    <w:rsid w:val="005B036F"/>
    <w:rsid w:val="005B4565"/>
    <w:rsid w:val="005B6070"/>
    <w:rsid w:val="005B7ABB"/>
    <w:rsid w:val="005C0279"/>
    <w:rsid w:val="005C12D0"/>
    <w:rsid w:val="005C2CD5"/>
    <w:rsid w:val="005C531B"/>
    <w:rsid w:val="005C63CC"/>
    <w:rsid w:val="005D00AF"/>
    <w:rsid w:val="005D289D"/>
    <w:rsid w:val="005D4DED"/>
    <w:rsid w:val="005D550A"/>
    <w:rsid w:val="005D6451"/>
    <w:rsid w:val="005D66E9"/>
    <w:rsid w:val="005D66F7"/>
    <w:rsid w:val="005D7721"/>
    <w:rsid w:val="005E0220"/>
    <w:rsid w:val="005E15A4"/>
    <w:rsid w:val="005E16DE"/>
    <w:rsid w:val="005E2043"/>
    <w:rsid w:val="005E219B"/>
    <w:rsid w:val="005E2889"/>
    <w:rsid w:val="005E2C9F"/>
    <w:rsid w:val="005E30F6"/>
    <w:rsid w:val="005E4277"/>
    <w:rsid w:val="005E483F"/>
    <w:rsid w:val="005E4F27"/>
    <w:rsid w:val="005E56C7"/>
    <w:rsid w:val="005E5926"/>
    <w:rsid w:val="005E5D15"/>
    <w:rsid w:val="005E5F64"/>
    <w:rsid w:val="005E6AA2"/>
    <w:rsid w:val="005E6C31"/>
    <w:rsid w:val="005E77E7"/>
    <w:rsid w:val="005F1720"/>
    <w:rsid w:val="005F17F2"/>
    <w:rsid w:val="005F1EDE"/>
    <w:rsid w:val="005F35E8"/>
    <w:rsid w:val="005F374F"/>
    <w:rsid w:val="005F379B"/>
    <w:rsid w:val="005F56B8"/>
    <w:rsid w:val="005F571B"/>
    <w:rsid w:val="005F5DE4"/>
    <w:rsid w:val="005F672A"/>
    <w:rsid w:val="005F7A63"/>
    <w:rsid w:val="00600FE7"/>
    <w:rsid w:val="00601583"/>
    <w:rsid w:val="006027E3"/>
    <w:rsid w:val="006059BC"/>
    <w:rsid w:val="0061091F"/>
    <w:rsid w:val="00611A38"/>
    <w:rsid w:val="00611B89"/>
    <w:rsid w:val="00611C4E"/>
    <w:rsid w:val="00614AF1"/>
    <w:rsid w:val="00614E6C"/>
    <w:rsid w:val="00616771"/>
    <w:rsid w:val="00616866"/>
    <w:rsid w:val="00616E8C"/>
    <w:rsid w:val="00616FE6"/>
    <w:rsid w:val="00617265"/>
    <w:rsid w:val="006172D9"/>
    <w:rsid w:val="00620B07"/>
    <w:rsid w:val="00620B9D"/>
    <w:rsid w:val="0062102C"/>
    <w:rsid w:val="006211E2"/>
    <w:rsid w:val="006227EB"/>
    <w:rsid w:val="006247C8"/>
    <w:rsid w:val="006251A6"/>
    <w:rsid w:val="006266BB"/>
    <w:rsid w:val="006274E2"/>
    <w:rsid w:val="00627E20"/>
    <w:rsid w:val="00630A0F"/>
    <w:rsid w:val="00630B13"/>
    <w:rsid w:val="00631E73"/>
    <w:rsid w:val="00632048"/>
    <w:rsid w:val="0063218D"/>
    <w:rsid w:val="00633637"/>
    <w:rsid w:val="00633E07"/>
    <w:rsid w:val="00634827"/>
    <w:rsid w:val="00634A05"/>
    <w:rsid w:val="00635419"/>
    <w:rsid w:val="006368C8"/>
    <w:rsid w:val="00641A0C"/>
    <w:rsid w:val="00641EE8"/>
    <w:rsid w:val="006423C5"/>
    <w:rsid w:val="006428F6"/>
    <w:rsid w:val="00642AA2"/>
    <w:rsid w:val="00643287"/>
    <w:rsid w:val="00644574"/>
    <w:rsid w:val="0064457B"/>
    <w:rsid w:val="00644C04"/>
    <w:rsid w:val="006468ED"/>
    <w:rsid w:val="00646C4A"/>
    <w:rsid w:val="00650712"/>
    <w:rsid w:val="0065082C"/>
    <w:rsid w:val="00656BE7"/>
    <w:rsid w:val="00661251"/>
    <w:rsid w:val="0066167A"/>
    <w:rsid w:val="00662E61"/>
    <w:rsid w:val="00662E7D"/>
    <w:rsid w:val="00663531"/>
    <w:rsid w:val="00665148"/>
    <w:rsid w:val="006668EC"/>
    <w:rsid w:val="00666B4C"/>
    <w:rsid w:val="00671823"/>
    <w:rsid w:val="00672823"/>
    <w:rsid w:val="006732AA"/>
    <w:rsid w:val="00673D43"/>
    <w:rsid w:val="00674494"/>
    <w:rsid w:val="00674796"/>
    <w:rsid w:val="006764A9"/>
    <w:rsid w:val="00676F7F"/>
    <w:rsid w:val="00677D90"/>
    <w:rsid w:val="00677DFE"/>
    <w:rsid w:val="006807CE"/>
    <w:rsid w:val="006839E0"/>
    <w:rsid w:val="0068583F"/>
    <w:rsid w:val="00685F46"/>
    <w:rsid w:val="00685FD9"/>
    <w:rsid w:val="00692482"/>
    <w:rsid w:val="00695833"/>
    <w:rsid w:val="00695C22"/>
    <w:rsid w:val="00696594"/>
    <w:rsid w:val="006965F2"/>
    <w:rsid w:val="00697F97"/>
    <w:rsid w:val="006A0A83"/>
    <w:rsid w:val="006A1466"/>
    <w:rsid w:val="006A1CFF"/>
    <w:rsid w:val="006A258B"/>
    <w:rsid w:val="006A41DD"/>
    <w:rsid w:val="006A4670"/>
    <w:rsid w:val="006A5040"/>
    <w:rsid w:val="006A6712"/>
    <w:rsid w:val="006A72F9"/>
    <w:rsid w:val="006B281E"/>
    <w:rsid w:val="006B3653"/>
    <w:rsid w:val="006B3E5C"/>
    <w:rsid w:val="006B4247"/>
    <w:rsid w:val="006B4AFF"/>
    <w:rsid w:val="006B4FA7"/>
    <w:rsid w:val="006B5686"/>
    <w:rsid w:val="006B6076"/>
    <w:rsid w:val="006B7387"/>
    <w:rsid w:val="006C059F"/>
    <w:rsid w:val="006C1A55"/>
    <w:rsid w:val="006C266D"/>
    <w:rsid w:val="006C36AC"/>
    <w:rsid w:val="006C41D6"/>
    <w:rsid w:val="006C4E62"/>
    <w:rsid w:val="006C608C"/>
    <w:rsid w:val="006C6C7D"/>
    <w:rsid w:val="006C73DB"/>
    <w:rsid w:val="006C7C0C"/>
    <w:rsid w:val="006C7C96"/>
    <w:rsid w:val="006D0A61"/>
    <w:rsid w:val="006D208D"/>
    <w:rsid w:val="006D4FB0"/>
    <w:rsid w:val="006D5739"/>
    <w:rsid w:val="006D5827"/>
    <w:rsid w:val="006D5F28"/>
    <w:rsid w:val="006D6EC5"/>
    <w:rsid w:val="006D7604"/>
    <w:rsid w:val="006D7D57"/>
    <w:rsid w:val="006E04AB"/>
    <w:rsid w:val="006E0E6F"/>
    <w:rsid w:val="006E366A"/>
    <w:rsid w:val="006E3DA1"/>
    <w:rsid w:val="006E5316"/>
    <w:rsid w:val="006E62BB"/>
    <w:rsid w:val="006E65F0"/>
    <w:rsid w:val="006E6E4D"/>
    <w:rsid w:val="006F14E9"/>
    <w:rsid w:val="006F191B"/>
    <w:rsid w:val="006F1EAF"/>
    <w:rsid w:val="006F2728"/>
    <w:rsid w:val="006F2B8B"/>
    <w:rsid w:val="006F2BEB"/>
    <w:rsid w:val="006F37B4"/>
    <w:rsid w:val="006F384E"/>
    <w:rsid w:val="006F46DF"/>
    <w:rsid w:val="006F545A"/>
    <w:rsid w:val="006F5D1E"/>
    <w:rsid w:val="006F69E9"/>
    <w:rsid w:val="006F734B"/>
    <w:rsid w:val="006F7B1A"/>
    <w:rsid w:val="006F7D60"/>
    <w:rsid w:val="0070045D"/>
    <w:rsid w:val="00700749"/>
    <w:rsid w:val="0070142D"/>
    <w:rsid w:val="0070374B"/>
    <w:rsid w:val="00705FFC"/>
    <w:rsid w:val="007106F1"/>
    <w:rsid w:val="00712DFC"/>
    <w:rsid w:val="0071344E"/>
    <w:rsid w:val="00713857"/>
    <w:rsid w:val="00714014"/>
    <w:rsid w:val="007144B8"/>
    <w:rsid w:val="00715294"/>
    <w:rsid w:val="007159DF"/>
    <w:rsid w:val="00715BB7"/>
    <w:rsid w:val="00716752"/>
    <w:rsid w:val="0071788F"/>
    <w:rsid w:val="00717EF4"/>
    <w:rsid w:val="00720A50"/>
    <w:rsid w:val="00720C36"/>
    <w:rsid w:val="00721E3F"/>
    <w:rsid w:val="00723DBC"/>
    <w:rsid w:val="00725908"/>
    <w:rsid w:val="00725D3C"/>
    <w:rsid w:val="00726238"/>
    <w:rsid w:val="007263C0"/>
    <w:rsid w:val="00727A8E"/>
    <w:rsid w:val="007312BA"/>
    <w:rsid w:val="00731BC1"/>
    <w:rsid w:val="00731E35"/>
    <w:rsid w:val="00732C53"/>
    <w:rsid w:val="00734A2C"/>
    <w:rsid w:val="00735F2D"/>
    <w:rsid w:val="007361B8"/>
    <w:rsid w:val="00736AAC"/>
    <w:rsid w:val="0074071D"/>
    <w:rsid w:val="0074254D"/>
    <w:rsid w:val="0074336C"/>
    <w:rsid w:val="00743462"/>
    <w:rsid w:val="007435BE"/>
    <w:rsid w:val="00744C09"/>
    <w:rsid w:val="00745C2A"/>
    <w:rsid w:val="00746785"/>
    <w:rsid w:val="00747213"/>
    <w:rsid w:val="00750FE2"/>
    <w:rsid w:val="00753BDA"/>
    <w:rsid w:val="0075547B"/>
    <w:rsid w:val="00755CB2"/>
    <w:rsid w:val="00756E61"/>
    <w:rsid w:val="00757C3E"/>
    <w:rsid w:val="00757EAC"/>
    <w:rsid w:val="0076056D"/>
    <w:rsid w:val="00761A0D"/>
    <w:rsid w:val="00761A57"/>
    <w:rsid w:val="00761F8A"/>
    <w:rsid w:val="00762124"/>
    <w:rsid w:val="0076300D"/>
    <w:rsid w:val="007636FD"/>
    <w:rsid w:val="00763C4C"/>
    <w:rsid w:val="007641CD"/>
    <w:rsid w:val="007661B7"/>
    <w:rsid w:val="00767D02"/>
    <w:rsid w:val="00767DD3"/>
    <w:rsid w:val="00770A28"/>
    <w:rsid w:val="00770E30"/>
    <w:rsid w:val="0077159E"/>
    <w:rsid w:val="00771FEC"/>
    <w:rsid w:val="00774B40"/>
    <w:rsid w:val="00775F3D"/>
    <w:rsid w:val="00780CC5"/>
    <w:rsid w:val="00782322"/>
    <w:rsid w:val="00782ED3"/>
    <w:rsid w:val="00783E9A"/>
    <w:rsid w:val="00785256"/>
    <w:rsid w:val="007866A4"/>
    <w:rsid w:val="00786FE0"/>
    <w:rsid w:val="00787237"/>
    <w:rsid w:val="0078724E"/>
    <w:rsid w:val="00787359"/>
    <w:rsid w:val="00790143"/>
    <w:rsid w:val="0079054A"/>
    <w:rsid w:val="00790951"/>
    <w:rsid w:val="0079114F"/>
    <w:rsid w:val="00792B05"/>
    <w:rsid w:val="00795EAA"/>
    <w:rsid w:val="0079674B"/>
    <w:rsid w:val="00797AEB"/>
    <w:rsid w:val="00797F3F"/>
    <w:rsid w:val="007A04F5"/>
    <w:rsid w:val="007A2A55"/>
    <w:rsid w:val="007A3927"/>
    <w:rsid w:val="007A4EF5"/>
    <w:rsid w:val="007A5C95"/>
    <w:rsid w:val="007A60AE"/>
    <w:rsid w:val="007A6771"/>
    <w:rsid w:val="007A6841"/>
    <w:rsid w:val="007A68EA"/>
    <w:rsid w:val="007A7557"/>
    <w:rsid w:val="007B0E0A"/>
    <w:rsid w:val="007B1578"/>
    <w:rsid w:val="007B2686"/>
    <w:rsid w:val="007B6583"/>
    <w:rsid w:val="007C4751"/>
    <w:rsid w:val="007C5E04"/>
    <w:rsid w:val="007C742A"/>
    <w:rsid w:val="007C78A5"/>
    <w:rsid w:val="007D0124"/>
    <w:rsid w:val="007D0A26"/>
    <w:rsid w:val="007D1FD4"/>
    <w:rsid w:val="007D2458"/>
    <w:rsid w:val="007D2C06"/>
    <w:rsid w:val="007D3A7F"/>
    <w:rsid w:val="007D4302"/>
    <w:rsid w:val="007D43EA"/>
    <w:rsid w:val="007D6ABD"/>
    <w:rsid w:val="007E0602"/>
    <w:rsid w:val="007E1143"/>
    <w:rsid w:val="007E1EE7"/>
    <w:rsid w:val="007E2085"/>
    <w:rsid w:val="007E28D9"/>
    <w:rsid w:val="007E2F72"/>
    <w:rsid w:val="007E4336"/>
    <w:rsid w:val="007E4738"/>
    <w:rsid w:val="007E4FC7"/>
    <w:rsid w:val="007E60A1"/>
    <w:rsid w:val="007E6CCF"/>
    <w:rsid w:val="007E6F73"/>
    <w:rsid w:val="007E7C33"/>
    <w:rsid w:val="007F1C66"/>
    <w:rsid w:val="007F1EB2"/>
    <w:rsid w:val="007F20A8"/>
    <w:rsid w:val="007F4924"/>
    <w:rsid w:val="007F579C"/>
    <w:rsid w:val="007F6000"/>
    <w:rsid w:val="007F61D1"/>
    <w:rsid w:val="007F641A"/>
    <w:rsid w:val="007F665C"/>
    <w:rsid w:val="007F72FD"/>
    <w:rsid w:val="007F7D1D"/>
    <w:rsid w:val="00801B92"/>
    <w:rsid w:val="0080212C"/>
    <w:rsid w:val="00802186"/>
    <w:rsid w:val="008032D0"/>
    <w:rsid w:val="00803F60"/>
    <w:rsid w:val="00804C7B"/>
    <w:rsid w:val="0080591A"/>
    <w:rsid w:val="00805BD4"/>
    <w:rsid w:val="00807171"/>
    <w:rsid w:val="008078AC"/>
    <w:rsid w:val="00810634"/>
    <w:rsid w:val="008106A5"/>
    <w:rsid w:val="008115DB"/>
    <w:rsid w:val="0081222B"/>
    <w:rsid w:val="0081281F"/>
    <w:rsid w:val="00812C0D"/>
    <w:rsid w:val="00813869"/>
    <w:rsid w:val="00813EBC"/>
    <w:rsid w:val="008142F2"/>
    <w:rsid w:val="008146DD"/>
    <w:rsid w:val="00814D7C"/>
    <w:rsid w:val="00814F8C"/>
    <w:rsid w:val="008164BA"/>
    <w:rsid w:val="00817855"/>
    <w:rsid w:val="008203BD"/>
    <w:rsid w:val="00820DD1"/>
    <w:rsid w:val="008215EF"/>
    <w:rsid w:val="00822599"/>
    <w:rsid w:val="0082425D"/>
    <w:rsid w:val="00824DF1"/>
    <w:rsid w:val="008255BC"/>
    <w:rsid w:val="00826E86"/>
    <w:rsid w:val="00831F94"/>
    <w:rsid w:val="00832384"/>
    <w:rsid w:val="0083311F"/>
    <w:rsid w:val="0083331E"/>
    <w:rsid w:val="0083354D"/>
    <w:rsid w:val="00833782"/>
    <w:rsid w:val="008341FC"/>
    <w:rsid w:val="00834F8C"/>
    <w:rsid w:val="008369F9"/>
    <w:rsid w:val="00837732"/>
    <w:rsid w:val="008378C0"/>
    <w:rsid w:val="008410DE"/>
    <w:rsid w:val="0084323A"/>
    <w:rsid w:val="008437E1"/>
    <w:rsid w:val="00843A33"/>
    <w:rsid w:val="008444F5"/>
    <w:rsid w:val="00845128"/>
    <w:rsid w:val="008459C6"/>
    <w:rsid w:val="00845DE3"/>
    <w:rsid w:val="00845EA0"/>
    <w:rsid w:val="00847848"/>
    <w:rsid w:val="00850A24"/>
    <w:rsid w:val="00850D32"/>
    <w:rsid w:val="00851012"/>
    <w:rsid w:val="008521EB"/>
    <w:rsid w:val="00854223"/>
    <w:rsid w:val="00854691"/>
    <w:rsid w:val="00855CCE"/>
    <w:rsid w:val="00856489"/>
    <w:rsid w:val="00856736"/>
    <w:rsid w:val="00856931"/>
    <w:rsid w:val="00857A0D"/>
    <w:rsid w:val="00861388"/>
    <w:rsid w:val="008613AD"/>
    <w:rsid w:val="008613D8"/>
    <w:rsid w:val="0086158C"/>
    <w:rsid w:val="00863E48"/>
    <w:rsid w:val="00864935"/>
    <w:rsid w:val="00864FE1"/>
    <w:rsid w:val="00865B05"/>
    <w:rsid w:val="00866342"/>
    <w:rsid w:val="0086664C"/>
    <w:rsid w:val="00866E74"/>
    <w:rsid w:val="00867CCB"/>
    <w:rsid w:val="008705B4"/>
    <w:rsid w:val="00872E3F"/>
    <w:rsid w:val="008763FA"/>
    <w:rsid w:val="00876703"/>
    <w:rsid w:val="0087796A"/>
    <w:rsid w:val="0088194A"/>
    <w:rsid w:val="00881DE4"/>
    <w:rsid w:val="008831D2"/>
    <w:rsid w:val="00884032"/>
    <w:rsid w:val="008860D3"/>
    <w:rsid w:val="00886924"/>
    <w:rsid w:val="00891983"/>
    <w:rsid w:val="00891BDF"/>
    <w:rsid w:val="00891CAE"/>
    <w:rsid w:val="008921C7"/>
    <w:rsid w:val="008930AB"/>
    <w:rsid w:val="00893F5A"/>
    <w:rsid w:val="00894D89"/>
    <w:rsid w:val="00895818"/>
    <w:rsid w:val="00895C0E"/>
    <w:rsid w:val="00897085"/>
    <w:rsid w:val="008A0F80"/>
    <w:rsid w:val="008A1196"/>
    <w:rsid w:val="008A1D6B"/>
    <w:rsid w:val="008A36FF"/>
    <w:rsid w:val="008A662E"/>
    <w:rsid w:val="008A695D"/>
    <w:rsid w:val="008A70A8"/>
    <w:rsid w:val="008A7D56"/>
    <w:rsid w:val="008B18EC"/>
    <w:rsid w:val="008B1B3F"/>
    <w:rsid w:val="008B5FB3"/>
    <w:rsid w:val="008B60A6"/>
    <w:rsid w:val="008B7C86"/>
    <w:rsid w:val="008B7E85"/>
    <w:rsid w:val="008C2333"/>
    <w:rsid w:val="008C2809"/>
    <w:rsid w:val="008C3139"/>
    <w:rsid w:val="008C364A"/>
    <w:rsid w:val="008C4518"/>
    <w:rsid w:val="008C50C6"/>
    <w:rsid w:val="008C5618"/>
    <w:rsid w:val="008C679D"/>
    <w:rsid w:val="008C7389"/>
    <w:rsid w:val="008C7784"/>
    <w:rsid w:val="008D5B26"/>
    <w:rsid w:val="008E1F3A"/>
    <w:rsid w:val="008E2BE1"/>
    <w:rsid w:val="008E536A"/>
    <w:rsid w:val="008E5568"/>
    <w:rsid w:val="008E63BC"/>
    <w:rsid w:val="008E79A3"/>
    <w:rsid w:val="008F068A"/>
    <w:rsid w:val="008F1C89"/>
    <w:rsid w:val="008F1CC1"/>
    <w:rsid w:val="008F2063"/>
    <w:rsid w:val="008F20B5"/>
    <w:rsid w:val="008F3CEC"/>
    <w:rsid w:val="008F53FF"/>
    <w:rsid w:val="008F6681"/>
    <w:rsid w:val="008F782A"/>
    <w:rsid w:val="009005FE"/>
    <w:rsid w:val="009029DF"/>
    <w:rsid w:val="0090650C"/>
    <w:rsid w:val="00906BB6"/>
    <w:rsid w:val="009104B5"/>
    <w:rsid w:val="00915BC3"/>
    <w:rsid w:val="00916AC6"/>
    <w:rsid w:val="00917CA1"/>
    <w:rsid w:val="00920B49"/>
    <w:rsid w:val="00922B77"/>
    <w:rsid w:val="009240F2"/>
    <w:rsid w:val="00924B13"/>
    <w:rsid w:val="00924E0C"/>
    <w:rsid w:val="0092540B"/>
    <w:rsid w:val="009259FC"/>
    <w:rsid w:val="00925C7F"/>
    <w:rsid w:val="009269E6"/>
    <w:rsid w:val="00926AA2"/>
    <w:rsid w:val="009274AB"/>
    <w:rsid w:val="0092758D"/>
    <w:rsid w:val="0093091E"/>
    <w:rsid w:val="009318ED"/>
    <w:rsid w:val="0093245F"/>
    <w:rsid w:val="00933372"/>
    <w:rsid w:val="009336AA"/>
    <w:rsid w:val="0093623D"/>
    <w:rsid w:val="009365C4"/>
    <w:rsid w:val="00936C44"/>
    <w:rsid w:val="0093704B"/>
    <w:rsid w:val="00937BED"/>
    <w:rsid w:val="0094265A"/>
    <w:rsid w:val="00942E55"/>
    <w:rsid w:val="009432F6"/>
    <w:rsid w:val="009443F3"/>
    <w:rsid w:val="00944A70"/>
    <w:rsid w:val="00944E0C"/>
    <w:rsid w:val="0094510D"/>
    <w:rsid w:val="009459AC"/>
    <w:rsid w:val="00947510"/>
    <w:rsid w:val="009476B4"/>
    <w:rsid w:val="00950522"/>
    <w:rsid w:val="00951A9D"/>
    <w:rsid w:val="00951D1C"/>
    <w:rsid w:val="00952129"/>
    <w:rsid w:val="00952EAC"/>
    <w:rsid w:val="009554CE"/>
    <w:rsid w:val="00955CC1"/>
    <w:rsid w:val="00957A2E"/>
    <w:rsid w:val="009601C3"/>
    <w:rsid w:val="00960D8A"/>
    <w:rsid w:val="00961ADD"/>
    <w:rsid w:val="009630B0"/>
    <w:rsid w:val="00964579"/>
    <w:rsid w:val="00964897"/>
    <w:rsid w:val="009655BE"/>
    <w:rsid w:val="00965E73"/>
    <w:rsid w:val="0096669B"/>
    <w:rsid w:val="009672F2"/>
    <w:rsid w:val="00967588"/>
    <w:rsid w:val="009679DC"/>
    <w:rsid w:val="0097125B"/>
    <w:rsid w:val="009716BA"/>
    <w:rsid w:val="009743EA"/>
    <w:rsid w:val="00975665"/>
    <w:rsid w:val="00975BEC"/>
    <w:rsid w:val="0097605A"/>
    <w:rsid w:val="00980071"/>
    <w:rsid w:val="009805A7"/>
    <w:rsid w:val="0098106A"/>
    <w:rsid w:val="00981EE2"/>
    <w:rsid w:val="00982C90"/>
    <w:rsid w:val="00983114"/>
    <w:rsid w:val="009836DD"/>
    <w:rsid w:val="00986AEC"/>
    <w:rsid w:val="00987636"/>
    <w:rsid w:val="00987962"/>
    <w:rsid w:val="0099192F"/>
    <w:rsid w:val="00991DCD"/>
    <w:rsid w:val="00991E97"/>
    <w:rsid w:val="00994797"/>
    <w:rsid w:val="00994A6F"/>
    <w:rsid w:val="00994E2B"/>
    <w:rsid w:val="00995DA7"/>
    <w:rsid w:val="00996F5A"/>
    <w:rsid w:val="00997E4A"/>
    <w:rsid w:val="009A0652"/>
    <w:rsid w:val="009A2835"/>
    <w:rsid w:val="009A364B"/>
    <w:rsid w:val="009A3A59"/>
    <w:rsid w:val="009A446C"/>
    <w:rsid w:val="009A45C3"/>
    <w:rsid w:val="009B0772"/>
    <w:rsid w:val="009B15B2"/>
    <w:rsid w:val="009B185B"/>
    <w:rsid w:val="009B1E26"/>
    <w:rsid w:val="009B3DF0"/>
    <w:rsid w:val="009B56F8"/>
    <w:rsid w:val="009B7460"/>
    <w:rsid w:val="009C15BF"/>
    <w:rsid w:val="009C6391"/>
    <w:rsid w:val="009C69AF"/>
    <w:rsid w:val="009C6A25"/>
    <w:rsid w:val="009D107D"/>
    <w:rsid w:val="009D2C0A"/>
    <w:rsid w:val="009D33D5"/>
    <w:rsid w:val="009D3BBC"/>
    <w:rsid w:val="009D4161"/>
    <w:rsid w:val="009D4323"/>
    <w:rsid w:val="009D4B7E"/>
    <w:rsid w:val="009D7BAF"/>
    <w:rsid w:val="009E277F"/>
    <w:rsid w:val="009E4E7D"/>
    <w:rsid w:val="009E5371"/>
    <w:rsid w:val="009E58B0"/>
    <w:rsid w:val="009E70CD"/>
    <w:rsid w:val="009F0370"/>
    <w:rsid w:val="009F0803"/>
    <w:rsid w:val="009F1F4C"/>
    <w:rsid w:val="009F23BF"/>
    <w:rsid w:val="009F283A"/>
    <w:rsid w:val="009F4F6E"/>
    <w:rsid w:val="009F698F"/>
    <w:rsid w:val="009F78F5"/>
    <w:rsid w:val="009F7A7B"/>
    <w:rsid w:val="00A01483"/>
    <w:rsid w:val="00A0161E"/>
    <w:rsid w:val="00A01666"/>
    <w:rsid w:val="00A01C37"/>
    <w:rsid w:val="00A04AF1"/>
    <w:rsid w:val="00A0565A"/>
    <w:rsid w:val="00A06548"/>
    <w:rsid w:val="00A06786"/>
    <w:rsid w:val="00A068A1"/>
    <w:rsid w:val="00A10C37"/>
    <w:rsid w:val="00A1112C"/>
    <w:rsid w:val="00A117EA"/>
    <w:rsid w:val="00A11DB7"/>
    <w:rsid w:val="00A1248A"/>
    <w:rsid w:val="00A126E8"/>
    <w:rsid w:val="00A12B3A"/>
    <w:rsid w:val="00A14F4F"/>
    <w:rsid w:val="00A16468"/>
    <w:rsid w:val="00A1715C"/>
    <w:rsid w:val="00A20D12"/>
    <w:rsid w:val="00A20FE8"/>
    <w:rsid w:val="00A21377"/>
    <w:rsid w:val="00A228C1"/>
    <w:rsid w:val="00A23E78"/>
    <w:rsid w:val="00A240E8"/>
    <w:rsid w:val="00A2621B"/>
    <w:rsid w:val="00A278C9"/>
    <w:rsid w:val="00A278FC"/>
    <w:rsid w:val="00A308A4"/>
    <w:rsid w:val="00A30966"/>
    <w:rsid w:val="00A30976"/>
    <w:rsid w:val="00A3119F"/>
    <w:rsid w:val="00A32E63"/>
    <w:rsid w:val="00A330E7"/>
    <w:rsid w:val="00A335A9"/>
    <w:rsid w:val="00A35861"/>
    <w:rsid w:val="00A36899"/>
    <w:rsid w:val="00A36D6B"/>
    <w:rsid w:val="00A37D42"/>
    <w:rsid w:val="00A405A6"/>
    <w:rsid w:val="00A43649"/>
    <w:rsid w:val="00A45778"/>
    <w:rsid w:val="00A461DB"/>
    <w:rsid w:val="00A464BE"/>
    <w:rsid w:val="00A47F06"/>
    <w:rsid w:val="00A50766"/>
    <w:rsid w:val="00A5079C"/>
    <w:rsid w:val="00A50EA4"/>
    <w:rsid w:val="00A5209D"/>
    <w:rsid w:val="00A52DA5"/>
    <w:rsid w:val="00A53BBD"/>
    <w:rsid w:val="00A54436"/>
    <w:rsid w:val="00A54560"/>
    <w:rsid w:val="00A5696E"/>
    <w:rsid w:val="00A61C2F"/>
    <w:rsid w:val="00A645C1"/>
    <w:rsid w:val="00A654C8"/>
    <w:rsid w:val="00A655A6"/>
    <w:rsid w:val="00A65B29"/>
    <w:rsid w:val="00A65CE1"/>
    <w:rsid w:val="00A65FE2"/>
    <w:rsid w:val="00A6662C"/>
    <w:rsid w:val="00A669FE"/>
    <w:rsid w:val="00A675CF"/>
    <w:rsid w:val="00A702E4"/>
    <w:rsid w:val="00A711C9"/>
    <w:rsid w:val="00A72049"/>
    <w:rsid w:val="00A72D72"/>
    <w:rsid w:val="00A72ECE"/>
    <w:rsid w:val="00A73D07"/>
    <w:rsid w:val="00A74183"/>
    <w:rsid w:val="00A746CD"/>
    <w:rsid w:val="00A75798"/>
    <w:rsid w:val="00A7659E"/>
    <w:rsid w:val="00A771B2"/>
    <w:rsid w:val="00A80BA4"/>
    <w:rsid w:val="00A81BD7"/>
    <w:rsid w:val="00A8387E"/>
    <w:rsid w:val="00A83DA9"/>
    <w:rsid w:val="00A84AAC"/>
    <w:rsid w:val="00A851F6"/>
    <w:rsid w:val="00A852C7"/>
    <w:rsid w:val="00A85EB6"/>
    <w:rsid w:val="00A86223"/>
    <w:rsid w:val="00A86A35"/>
    <w:rsid w:val="00A86ED6"/>
    <w:rsid w:val="00A9245F"/>
    <w:rsid w:val="00A93166"/>
    <w:rsid w:val="00A938B0"/>
    <w:rsid w:val="00A945AA"/>
    <w:rsid w:val="00A94B51"/>
    <w:rsid w:val="00A950FC"/>
    <w:rsid w:val="00A97DA9"/>
    <w:rsid w:val="00AA2D5A"/>
    <w:rsid w:val="00AA3529"/>
    <w:rsid w:val="00AA3E86"/>
    <w:rsid w:val="00AA4352"/>
    <w:rsid w:val="00AA4414"/>
    <w:rsid w:val="00AB00C0"/>
    <w:rsid w:val="00AB0461"/>
    <w:rsid w:val="00AB06B9"/>
    <w:rsid w:val="00AB0AF6"/>
    <w:rsid w:val="00AB0EF4"/>
    <w:rsid w:val="00AB124F"/>
    <w:rsid w:val="00AB2D58"/>
    <w:rsid w:val="00AB454E"/>
    <w:rsid w:val="00AC1236"/>
    <w:rsid w:val="00AC13DC"/>
    <w:rsid w:val="00AC2B9B"/>
    <w:rsid w:val="00AC3037"/>
    <w:rsid w:val="00AC323B"/>
    <w:rsid w:val="00AC4AB5"/>
    <w:rsid w:val="00AC4D7A"/>
    <w:rsid w:val="00AC717E"/>
    <w:rsid w:val="00AD0352"/>
    <w:rsid w:val="00AD1DAD"/>
    <w:rsid w:val="00AD3DF1"/>
    <w:rsid w:val="00AD751E"/>
    <w:rsid w:val="00AE1BB1"/>
    <w:rsid w:val="00AE3813"/>
    <w:rsid w:val="00AE4AC1"/>
    <w:rsid w:val="00AE4F7B"/>
    <w:rsid w:val="00AE57CC"/>
    <w:rsid w:val="00AE5DC1"/>
    <w:rsid w:val="00AE7D8C"/>
    <w:rsid w:val="00AF0975"/>
    <w:rsid w:val="00AF17ED"/>
    <w:rsid w:val="00AF1CFE"/>
    <w:rsid w:val="00AF2136"/>
    <w:rsid w:val="00AF2FBA"/>
    <w:rsid w:val="00AF3212"/>
    <w:rsid w:val="00AF3963"/>
    <w:rsid w:val="00AF41F5"/>
    <w:rsid w:val="00AF4205"/>
    <w:rsid w:val="00AF431A"/>
    <w:rsid w:val="00AF4960"/>
    <w:rsid w:val="00AF5254"/>
    <w:rsid w:val="00AF72F2"/>
    <w:rsid w:val="00AF77D3"/>
    <w:rsid w:val="00B01B4F"/>
    <w:rsid w:val="00B03511"/>
    <w:rsid w:val="00B0415A"/>
    <w:rsid w:val="00B04BC3"/>
    <w:rsid w:val="00B04F15"/>
    <w:rsid w:val="00B05DAF"/>
    <w:rsid w:val="00B06BA7"/>
    <w:rsid w:val="00B0770D"/>
    <w:rsid w:val="00B109D8"/>
    <w:rsid w:val="00B12E5B"/>
    <w:rsid w:val="00B1628D"/>
    <w:rsid w:val="00B17271"/>
    <w:rsid w:val="00B175E6"/>
    <w:rsid w:val="00B22753"/>
    <w:rsid w:val="00B24B45"/>
    <w:rsid w:val="00B257F1"/>
    <w:rsid w:val="00B26413"/>
    <w:rsid w:val="00B30A7A"/>
    <w:rsid w:val="00B31026"/>
    <w:rsid w:val="00B31D76"/>
    <w:rsid w:val="00B325EB"/>
    <w:rsid w:val="00B32DF0"/>
    <w:rsid w:val="00B34C61"/>
    <w:rsid w:val="00B3510B"/>
    <w:rsid w:val="00B371CC"/>
    <w:rsid w:val="00B37B2A"/>
    <w:rsid w:val="00B37DA6"/>
    <w:rsid w:val="00B412E0"/>
    <w:rsid w:val="00B4264D"/>
    <w:rsid w:val="00B438E0"/>
    <w:rsid w:val="00B450CB"/>
    <w:rsid w:val="00B46F7C"/>
    <w:rsid w:val="00B475B3"/>
    <w:rsid w:val="00B54B13"/>
    <w:rsid w:val="00B54D73"/>
    <w:rsid w:val="00B55037"/>
    <w:rsid w:val="00B554AB"/>
    <w:rsid w:val="00B566FD"/>
    <w:rsid w:val="00B569E7"/>
    <w:rsid w:val="00B56E67"/>
    <w:rsid w:val="00B57D59"/>
    <w:rsid w:val="00B6036C"/>
    <w:rsid w:val="00B62125"/>
    <w:rsid w:val="00B626CA"/>
    <w:rsid w:val="00B66288"/>
    <w:rsid w:val="00B673AF"/>
    <w:rsid w:val="00B67531"/>
    <w:rsid w:val="00B67FAB"/>
    <w:rsid w:val="00B7180B"/>
    <w:rsid w:val="00B71E99"/>
    <w:rsid w:val="00B730DA"/>
    <w:rsid w:val="00B7359E"/>
    <w:rsid w:val="00B7364C"/>
    <w:rsid w:val="00B74450"/>
    <w:rsid w:val="00B755CB"/>
    <w:rsid w:val="00B775E8"/>
    <w:rsid w:val="00B7793B"/>
    <w:rsid w:val="00B82754"/>
    <w:rsid w:val="00B8287D"/>
    <w:rsid w:val="00B831BB"/>
    <w:rsid w:val="00B83D20"/>
    <w:rsid w:val="00B847CE"/>
    <w:rsid w:val="00B849B0"/>
    <w:rsid w:val="00B85353"/>
    <w:rsid w:val="00B85B2A"/>
    <w:rsid w:val="00B90308"/>
    <w:rsid w:val="00B91ED3"/>
    <w:rsid w:val="00B92988"/>
    <w:rsid w:val="00B92ED7"/>
    <w:rsid w:val="00B93FC3"/>
    <w:rsid w:val="00B942CA"/>
    <w:rsid w:val="00B95B3A"/>
    <w:rsid w:val="00B97CAD"/>
    <w:rsid w:val="00BA040A"/>
    <w:rsid w:val="00BA06CF"/>
    <w:rsid w:val="00BA0E52"/>
    <w:rsid w:val="00BA0FE1"/>
    <w:rsid w:val="00BA29C3"/>
    <w:rsid w:val="00BA2F38"/>
    <w:rsid w:val="00BA3549"/>
    <w:rsid w:val="00BA4879"/>
    <w:rsid w:val="00BA6BFC"/>
    <w:rsid w:val="00BA7347"/>
    <w:rsid w:val="00BB0662"/>
    <w:rsid w:val="00BB1E8C"/>
    <w:rsid w:val="00BB258C"/>
    <w:rsid w:val="00BB286C"/>
    <w:rsid w:val="00BB3F4F"/>
    <w:rsid w:val="00BB4CFF"/>
    <w:rsid w:val="00BB583D"/>
    <w:rsid w:val="00BB620C"/>
    <w:rsid w:val="00BB68CB"/>
    <w:rsid w:val="00BB748A"/>
    <w:rsid w:val="00BC1B1E"/>
    <w:rsid w:val="00BC21ED"/>
    <w:rsid w:val="00BC3019"/>
    <w:rsid w:val="00BC3B99"/>
    <w:rsid w:val="00BC4B93"/>
    <w:rsid w:val="00BC52B3"/>
    <w:rsid w:val="00BC59DC"/>
    <w:rsid w:val="00BC6675"/>
    <w:rsid w:val="00BD0EE0"/>
    <w:rsid w:val="00BD3B17"/>
    <w:rsid w:val="00BD5684"/>
    <w:rsid w:val="00BD595D"/>
    <w:rsid w:val="00BD5B73"/>
    <w:rsid w:val="00BD6935"/>
    <w:rsid w:val="00BE02FE"/>
    <w:rsid w:val="00BE1EC7"/>
    <w:rsid w:val="00BE20C5"/>
    <w:rsid w:val="00BE3BCD"/>
    <w:rsid w:val="00BE440E"/>
    <w:rsid w:val="00BE481D"/>
    <w:rsid w:val="00BE519B"/>
    <w:rsid w:val="00BE5640"/>
    <w:rsid w:val="00BE7F66"/>
    <w:rsid w:val="00BF01FB"/>
    <w:rsid w:val="00BF0BD2"/>
    <w:rsid w:val="00BF0FDA"/>
    <w:rsid w:val="00BF2D81"/>
    <w:rsid w:val="00BF32F3"/>
    <w:rsid w:val="00BF4BA8"/>
    <w:rsid w:val="00BF50F0"/>
    <w:rsid w:val="00BF5938"/>
    <w:rsid w:val="00BF6924"/>
    <w:rsid w:val="00BF70CB"/>
    <w:rsid w:val="00BF7C6E"/>
    <w:rsid w:val="00C01AA1"/>
    <w:rsid w:val="00C027D9"/>
    <w:rsid w:val="00C03172"/>
    <w:rsid w:val="00C0328A"/>
    <w:rsid w:val="00C032E8"/>
    <w:rsid w:val="00C03DAC"/>
    <w:rsid w:val="00C044AE"/>
    <w:rsid w:val="00C0450E"/>
    <w:rsid w:val="00C04BAC"/>
    <w:rsid w:val="00C05EB5"/>
    <w:rsid w:val="00C061DD"/>
    <w:rsid w:val="00C06332"/>
    <w:rsid w:val="00C06705"/>
    <w:rsid w:val="00C07589"/>
    <w:rsid w:val="00C1017B"/>
    <w:rsid w:val="00C10CD3"/>
    <w:rsid w:val="00C10FE1"/>
    <w:rsid w:val="00C11124"/>
    <w:rsid w:val="00C1142A"/>
    <w:rsid w:val="00C12302"/>
    <w:rsid w:val="00C1284B"/>
    <w:rsid w:val="00C13192"/>
    <w:rsid w:val="00C13889"/>
    <w:rsid w:val="00C13D96"/>
    <w:rsid w:val="00C145C5"/>
    <w:rsid w:val="00C15D92"/>
    <w:rsid w:val="00C16F75"/>
    <w:rsid w:val="00C215E6"/>
    <w:rsid w:val="00C21B5C"/>
    <w:rsid w:val="00C21EE4"/>
    <w:rsid w:val="00C23305"/>
    <w:rsid w:val="00C2746A"/>
    <w:rsid w:val="00C27EE0"/>
    <w:rsid w:val="00C30627"/>
    <w:rsid w:val="00C3076E"/>
    <w:rsid w:val="00C30FBB"/>
    <w:rsid w:val="00C3167C"/>
    <w:rsid w:val="00C31E17"/>
    <w:rsid w:val="00C32A68"/>
    <w:rsid w:val="00C34A2A"/>
    <w:rsid w:val="00C36D1D"/>
    <w:rsid w:val="00C36DEF"/>
    <w:rsid w:val="00C36ECA"/>
    <w:rsid w:val="00C4080F"/>
    <w:rsid w:val="00C40A2E"/>
    <w:rsid w:val="00C438C8"/>
    <w:rsid w:val="00C446FF"/>
    <w:rsid w:val="00C46971"/>
    <w:rsid w:val="00C47D8A"/>
    <w:rsid w:val="00C500A2"/>
    <w:rsid w:val="00C53958"/>
    <w:rsid w:val="00C53DC4"/>
    <w:rsid w:val="00C54908"/>
    <w:rsid w:val="00C54E98"/>
    <w:rsid w:val="00C552D3"/>
    <w:rsid w:val="00C56B3A"/>
    <w:rsid w:val="00C56F52"/>
    <w:rsid w:val="00C57498"/>
    <w:rsid w:val="00C61EA9"/>
    <w:rsid w:val="00C61EB5"/>
    <w:rsid w:val="00C635CF"/>
    <w:rsid w:val="00C642DD"/>
    <w:rsid w:val="00C669B3"/>
    <w:rsid w:val="00C67534"/>
    <w:rsid w:val="00C67837"/>
    <w:rsid w:val="00C67E3A"/>
    <w:rsid w:val="00C67F06"/>
    <w:rsid w:val="00C71BC4"/>
    <w:rsid w:val="00C71EE5"/>
    <w:rsid w:val="00C738EF"/>
    <w:rsid w:val="00C73C88"/>
    <w:rsid w:val="00C741EA"/>
    <w:rsid w:val="00C7592B"/>
    <w:rsid w:val="00C75BCC"/>
    <w:rsid w:val="00C77177"/>
    <w:rsid w:val="00C77375"/>
    <w:rsid w:val="00C77AFF"/>
    <w:rsid w:val="00C77FD6"/>
    <w:rsid w:val="00C809F8"/>
    <w:rsid w:val="00C81061"/>
    <w:rsid w:val="00C81912"/>
    <w:rsid w:val="00C83BB3"/>
    <w:rsid w:val="00C84CDB"/>
    <w:rsid w:val="00C856BA"/>
    <w:rsid w:val="00C85756"/>
    <w:rsid w:val="00C86034"/>
    <w:rsid w:val="00C872F8"/>
    <w:rsid w:val="00C873DD"/>
    <w:rsid w:val="00C87525"/>
    <w:rsid w:val="00C918E4"/>
    <w:rsid w:val="00C923E7"/>
    <w:rsid w:val="00C92597"/>
    <w:rsid w:val="00C9264C"/>
    <w:rsid w:val="00C946E1"/>
    <w:rsid w:val="00C95371"/>
    <w:rsid w:val="00C95512"/>
    <w:rsid w:val="00C95B63"/>
    <w:rsid w:val="00C95FB2"/>
    <w:rsid w:val="00C96BF5"/>
    <w:rsid w:val="00C97736"/>
    <w:rsid w:val="00C97FB2"/>
    <w:rsid w:val="00CA20E1"/>
    <w:rsid w:val="00CA28C0"/>
    <w:rsid w:val="00CA2A72"/>
    <w:rsid w:val="00CA2B0A"/>
    <w:rsid w:val="00CA2E7C"/>
    <w:rsid w:val="00CA2F39"/>
    <w:rsid w:val="00CA65E3"/>
    <w:rsid w:val="00CA73BB"/>
    <w:rsid w:val="00CA74CF"/>
    <w:rsid w:val="00CB08FB"/>
    <w:rsid w:val="00CB17FC"/>
    <w:rsid w:val="00CB2550"/>
    <w:rsid w:val="00CB28D2"/>
    <w:rsid w:val="00CB2D95"/>
    <w:rsid w:val="00CB2DC8"/>
    <w:rsid w:val="00CB3869"/>
    <w:rsid w:val="00CB3890"/>
    <w:rsid w:val="00CB5647"/>
    <w:rsid w:val="00CB643A"/>
    <w:rsid w:val="00CB6FF2"/>
    <w:rsid w:val="00CC1222"/>
    <w:rsid w:val="00CC182A"/>
    <w:rsid w:val="00CC3ABA"/>
    <w:rsid w:val="00CC49E5"/>
    <w:rsid w:val="00CC5C7A"/>
    <w:rsid w:val="00CC5C98"/>
    <w:rsid w:val="00CC5FE6"/>
    <w:rsid w:val="00CD18BF"/>
    <w:rsid w:val="00CD2144"/>
    <w:rsid w:val="00CD2F78"/>
    <w:rsid w:val="00CD35A6"/>
    <w:rsid w:val="00CD458E"/>
    <w:rsid w:val="00CD5308"/>
    <w:rsid w:val="00CD61A4"/>
    <w:rsid w:val="00CD6266"/>
    <w:rsid w:val="00CD6DF8"/>
    <w:rsid w:val="00CD729E"/>
    <w:rsid w:val="00CD77BC"/>
    <w:rsid w:val="00CD782D"/>
    <w:rsid w:val="00CE05CF"/>
    <w:rsid w:val="00CE2034"/>
    <w:rsid w:val="00CE23AF"/>
    <w:rsid w:val="00CE247C"/>
    <w:rsid w:val="00CE3AF7"/>
    <w:rsid w:val="00CE4E78"/>
    <w:rsid w:val="00CE64B0"/>
    <w:rsid w:val="00CE6C84"/>
    <w:rsid w:val="00CF0758"/>
    <w:rsid w:val="00CF1DCE"/>
    <w:rsid w:val="00CF2774"/>
    <w:rsid w:val="00CF4080"/>
    <w:rsid w:val="00CF4593"/>
    <w:rsid w:val="00CF52A8"/>
    <w:rsid w:val="00CF5E3A"/>
    <w:rsid w:val="00CF681A"/>
    <w:rsid w:val="00D02215"/>
    <w:rsid w:val="00D02944"/>
    <w:rsid w:val="00D035F8"/>
    <w:rsid w:val="00D05297"/>
    <w:rsid w:val="00D06543"/>
    <w:rsid w:val="00D1097F"/>
    <w:rsid w:val="00D111BA"/>
    <w:rsid w:val="00D117CE"/>
    <w:rsid w:val="00D1334E"/>
    <w:rsid w:val="00D14063"/>
    <w:rsid w:val="00D150C4"/>
    <w:rsid w:val="00D156C3"/>
    <w:rsid w:val="00D15D08"/>
    <w:rsid w:val="00D167E3"/>
    <w:rsid w:val="00D229FB"/>
    <w:rsid w:val="00D258B3"/>
    <w:rsid w:val="00D31127"/>
    <w:rsid w:val="00D31131"/>
    <w:rsid w:val="00D3132E"/>
    <w:rsid w:val="00D34C5F"/>
    <w:rsid w:val="00D4093E"/>
    <w:rsid w:val="00D413B7"/>
    <w:rsid w:val="00D44332"/>
    <w:rsid w:val="00D44ECB"/>
    <w:rsid w:val="00D45D76"/>
    <w:rsid w:val="00D461CE"/>
    <w:rsid w:val="00D46810"/>
    <w:rsid w:val="00D47411"/>
    <w:rsid w:val="00D504C7"/>
    <w:rsid w:val="00D506A7"/>
    <w:rsid w:val="00D50B54"/>
    <w:rsid w:val="00D5183C"/>
    <w:rsid w:val="00D54BEA"/>
    <w:rsid w:val="00D56A5B"/>
    <w:rsid w:val="00D57864"/>
    <w:rsid w:val="00D579EA"/>
    <w:rsid w:val="00D60831"/>
    <w:rsid w:val="00D60DA4"/>
    <w:rsid w:val="00D6163A"/>
    <w:rsid w:val="00D62EDD"/>
    <w:rsid w:val="00D67B95"/>
    <w:rsid w:val="00D67C76"/>
    <w:rsid w:val="00D7061C"/>
    <w:rsid w:val="00D71295"/>
    <w:rsid w:val="00D73701"/>
    <w:rsid w:val="00D74F33"/>
    <w:rsid w:val="00D7536D"/>
    <w:rsid w:val="00D75379"/>
    <w:rsid w:val="00D757C2"/>
    <w:rsid w:val="00D76812"/>
    <w:rsid w:val="00D7685D"/>
    <w:rsid w:val="00D76AB2"/>
    <w:rsid w:val="00D77602"/>
    <w:rsid w:val="00D77856"/>
    <w:rsid w:val="00D805C2"/>
    <w:rsid w:val="00D80726"/>
    <w:rsid w:val="00D82796"/>
    <w:rsid w:val="00D83309"/>
    <w:rsid w:val="00D83C74"/>
    <w:rsid w:val="00D846EB"/>
    <w:rsid w:val="00D8494B"/>
    <w:rsid w:val="00D84AA5"/>
    <w:rsid w:val="00D84C2D"/>
    <w:rsid w:val="00D85E92"/>
    <w:rsid w:val="00D87A74"/>
    <w:rsid w:val="00D9004E"/>
    <w:rsid w:val="00D905C5"/>
    <w:rsid w:val="00D90864"/>
    <w:rsid w:val="00D91223"/>
    <w:rsid w:val="00D91739"/>
    <w:rsid w:val="00D937DA"/>
    <w:rsid w:val="00D955F5"/>
    <w:rsid w:val="00D95BE8"/>
    <w:rsid w:val="00D95F4E"/>
    <w:rsid w:val="00D96112"/>
    <w:rsid w:val="00D96118"/>
    <w:rsid w:val="00D9663F"/>
    <w:rsid w:val="00D97434"/>
    <w:rsid w:val="00D97E0C"/>
    <w:rsid w:val="00DA0A03"/>
    <w:rsid w:val="00DA1387"/>
    <w:rsid w:val="00DA21BB"/>
    <w:rsid w:val="00DA21EC"/>
    <w:rsid w:val="00DA3568"/>
    <w:rsid w:val="00DA6701"/>
    <w:rsid w:val="00DA6CBB"/>
    <w:rsid w:val="00DA6F82"/>
    <w:rsid w:val="00DA7FEB"/>
    <w:rsid w:val="00DB0DFC"/>
    <w:rsid w:val="00DB2107"/>
    <w:rsid w:val="00DB210D"/>
    <w:rsid w:val="00DB2E39"/>
    <w:rsid w:val="00DB477F"/>
    <w:rsid w:val="00DB4860"/>
    <w:rsid w:val="00DB49F9"/>
    <w:rsid w:val="00DB4D97"/>
    <w:rsid w:val="00DB4E27"/>
    <w:rsid w:val="00DB5530"/>
    <w:rsid w:val="00DB6299"/>
    <w:rsid w:val="00DB7089"/>
    <w:rsid w:val="00DB7D3E"/>
    <w:rsid w:val="00DC2945"/>
    <w:rsid w:val="00DC39F5"/>
    <w:rsid w:val="00DC559A"/>
    <w:rsid w:val="00DC5848"/>
    <w:rsid w:val="00DC70F3"/>
    <w:rsid w:val="00DC78DC"/>
    <w:rsid w:val="00DC7BDD"/>
    <w:rsid w:val="00DD24C3"/>
    <w:rsid w:val="00DD39D1"/>
    <w:rsid w:val="00DD5CC2"/>
    <w:rsid w:val="00DE261A"/>
    <w:rsid w:val="00DE2A4F"/>
    <w:rsid w:val="00DE2DCD"/>
    <w:rsid w:val="00DE30F4"/>
    <w:rsid w:val="00DE39B0"/>
    <w:rsid w:val="00DE3E8D"/>
    <w:rsid w:val="00DE64EA"/>
    <w:rsid w:val="00DE6C4B"/>
    <w:rsid w:val="00DE74BD"/>
    <w:rsid w:val="00DE7E17"/>
    <w:rsid w:val="00DF0845"/>
    <w:rsid w:val="00DF1578"/>
    <w:rsid w:val="00DF1C3F"/>
    <w:rsid w:val="00DF2B2A"/>
    <w:rsid w:val="00DF3933"/>
    <w:rsid w:val="00DF4AE1"/>
    <w:rsid w:val="00DF4BE4"/>
    <w:rsid w:val="00DF7756"/>
    <w:rsid w:val="00DF7DBD"/>
    <w:rsid w:val="00E00ACB"/>
    <w:rsid w:val="00E021DB"/>
    <w:rsid w:val="00E02DEC"/>
    <w:rsid w:val="00E03F91"/>
    <w:rsid w:val="00E057D2"/>
    <w:rsid w:val="00E058A6"/>
    <w:rsid w:val="00E05957"/>
    <w:rsid w:val="00E06074"/>
    <w:rsid w:val="00E06993"/>
    <w:rsid w:val="00E07E24"/>
    <w:rsid w:val="00E12414"/>
    <w:rsid w:val="00E12B73"/>
    <w:rsid w:val="00E12E84"/>
    <w:rsid w:val="00E1531A"/>
    <w:rsid w:val="00E15493"/>
    <w:rsid w:val="00E167DC"/>
    <w:rsid w:val="00E16F5C"/>
    <w:rsid w:val="00E178DC"/>
    <w:rsid w:val="00E17E30"/>
    <w:rsid w:val="00E2042C"/>
    <w:rsid w:val="00E2058C"/>
    <w:rsid w:val="00E205C6"/>
    <w:rsid w:val="00E21A69"/>
    <w:rsid w:val="00E23E14"/>
    <w:rsid w:val="00E25675"/>
    <w:rsid w:val="00E25E0C"/>
    <w:rsid w:val="00E261C1"/>
    <w:rsid w:val="00E2739E"/>
    <w:rsid w:val="00E273F0"/>
    <w:rsid w:val="00E276D1"/>
    <w:rsid w:val="00E3008D"/>
    <w:rsid w:val="00E3017C"/>
    <w:rsid w:val="00E30AD1"/>
    <w:rsid w:val="00E30C27"/>
    <w:rsid w:val="00E315FE"/>
    <w:rsid w:val="00E32D07"/>
    <w:rsid w:val="00E34762"/>
    <w:rsid w:val="00E34CFB"/>
    <w:rsid w:val="00E35181"/>
    <w:rsid w:val="00E374BF"/>
    <w:rsid w:val="00E377D0"/>
    <w:rsid w:val="00E37C8F"/>
    <w:rsid w:val="00E4075A"/>
    <w:rsid w:val="00E4356C"/>
    <w:rsid w:val="00E43852"/>
    <w:rsid w:val="00E448A6"/>
    <w:rsid w:val="00E4702C"/>
    <w:rsid w:val="00E47117"/>
    <w:rsid w:val="00E52450"/>
    <w:rsid w:val="00E524FF"/>
    <w:rsid w:val="00E544B1"/>
    <w:rsid w:val="00E54ACC"/>
    <w:rsid w:val="00E55718"/>
    <w:rsid w:val="00E56859"/>
    <w:rsid w:val="00E57264"/>
    <w:rsid w:val="00E57634"/>
    <w:rsid w:val="00E57CA7"/>
    <w:rsid w:val="00E6138E"/>
    <w:rsid w:val="00E61F70"/>
    <w:rsid w:val="00E62109"/>
    <w:rsid w:val="00E623C7"/>
    <w:rsid w:val="00E650BF"/>
    <w:rsid w:val="00E65D90"/>
    <w:rsid w:val="00E6686F"/>
    <w:rsid w:val="00E673FF"/>
    <w:rsid w:val="00E72373"/>
    <w:rsid w:val="00E73CA8"/>
    <w:rsid w:val="00E74E07"/>
    <w:rsid w:val="00E7562F"/>
    <w:rsid w:val="00E75B11"/>
    <w:rsid w:val="00E76BC1"/>
    <w:rsid w:val="00E80BBC"/>
    <w:rsid w:val="00E819B7"/>
    <w:rsid w:val="00E85AFD"/>
    <w:rsid w:val="00E85BA3"/>
    <w:rsid w:val="00E868B2"/>
    <w:rsid w:val="00E8793D"/>
    <w:rsid w:val="00E90BC7"/>
    <w:rsid w:val="00E9106C"/>
    <w:rsid w:val="00E936F2"/>
    <w:rsid w:val="00E938D5"/>
    <w:rsid w:val="00E93C19"/>
    <w:rsid w:val="00E93FC0"/>
    <w:rsid w:val="00E95152"/>
    <w:rsid w:val="00E951DD"/>
    <w:rsid w:val="00E96CEE"/>
    <w:rsid w:val="00E97ADC"/>
    <w:rsid w:val="00EA0849"/>
    <w:rsid w:val="00EA133D"/>
    <w:rsid w:val="00EA15CC"/>
    <w:rsid w:val="00EA20E1"/>
    <w:rsid w:val="00EA274F"/>
    <w:rsid w:val="00EA3576"/>
    <w:rsid w:val="00EA35B7"/>
    <w:rsid w:val="00EA4110"/>
    <w:rsid w:val="00EA4582"/>
    <w:rsid w:val="00EA46C5"/>
    <w:rsid w:val="00EA7DB2"/>
    <w:rsid w:val="00EB007B"/>
    <w:rsid w:val="00EB0CDC"/>
    <w:rsid w:val="00EB0D5F"/>
    <w:rsid w:val="00EB0E0E"/>
    <w:rsid w:val="00EB184D"/>
    <w:rsid w:val="00EB2C82"/>
    <w:rsid w:val="00EB4EE1"/>
    <w:rsid w:val="00EB5633"/>
    <w:rsid w:val="00EB5AC0"/>
    <w:rsid w:val="00EC002C"/>
    <w:rsid w:val="00EC031F"/>
    <w:rsid w:val="00EC0F93"/>
    <w:rsid w:val="00EC20FE"/>
    <w:rsid w:val="00EC2318"/>
    <w:rsid w:val="00EC307B"/>
    <w:rsid w:val="00EC30D7"/>
    <w:rsid w:val="00EC3C93"/>
    <w:rsid w:val="00EC4140"/>
    <w:rsid w:val="00EC4865"/>
    <w:rsid w:val="00EC6E5B"/>
    <w:rsid w:val="00ED031B"/>
    <w:rsid w:val="00ED0378"/>
    <w:rsid w:val="00ED3916"/>
    <w:rsid w:val="00ED5C81"/>
    <w:rsid w:val="00ED5EBD"/>
    <w:rsid w:val="00ED6803"/>
    <w:rsid w:val="00ED6D61"/>
    <w:rsid w:val="00ED7430"/>
    <w:rsid w:val="00ED7B6E"/>
    <w:rsid w:val="00EE0044"/>
    <w:rsid w:val="00EE0BFE"/>
    <w:rsid w:val="00EE16FC"/>
    <w:rsid w:val="00EE208D"/>
    <w:rsid w:val="00EE2C19"/>
    <w:rsid w:val="00EE3457"/>
    <w:rsid w:val="00EE4868"/>
    <w:rsid w:val="00EE5820"/>
    <w:rsid w:val="00EE7669"/>
    <w:rsid w:val="00EF0F7B"/>
    <w:rsid w:val="00EF1317"/>
    <w:rsid w:val="00EF1357"/>
    <w:rsid w:val="00EF21B9"/>
    <w:rsid w:val="00EF2F82"/>
    <w:rsid w:val="00EF6157"/>
    <w:rsid w:val="00F000A6"/>
    <w:rsid w:val="00F000FF"/>
    <w:rsid w:val="00F0042D"/>
    <w:rsid w:val="00F00ACC"/>
    <w:rsid w:val="00F01552"/>
    <w:rsid w:val="00F02483"/>
    <w:rsid w:val="00F03007"/>
    <w:rsid w:val="00F047C8"/>
    <w:rsid w:val="00F04A0F"/>
    <w:rsid w:val="00F05176"/>
    <w:rsid w:val="00F06039"/>
    <w:rsid w:val="00F06B29"/>
    <w:rsid w:val="00F07B2C"/>
    <w:rsid w:val="00F10D96"/>
    <w:rsid w:val="00F11277"/>
    <w:rsid w:val="00F121D1"/>
    <w:rsid w:val="00F1329F"/>
    <w:rsid w:val="00F13D1F"/>
    <w:rsid w:val="00F1410F"/>
    <w:rsid w:val="00F15DF0"/>
    <w:rsid w:val="00F163FC"/>
    <w:rsid w:val="00F1725C"/>
    <w:rsid w:val="00F17808"/>
    <w:rsid w:val="00F17E2B"/>
    <w:rsid w:val="00F2121F"/>
    <w:rsid w:val="00F22099"/>
    <w:rsid w:val="00F228B8"/>
    <w:rsid w:val="00F23779"/>
    <w:rsid w:val="00F23DEF"/>
    <w:rsid w:val="00F24062"/>
    <w:rsid w:val="00F24175"/>
    <w:rsid w:val="00F275F8"/>
    <w:rsid w:val="00F30127"/>
    <w:rsid w:val="00F31BAB"/>
    <w:rsid w:val="00F35317"/>
    <w:rsid w:val="00F35E20"/>
    <w:rsid w:val="00F36A1A"/>
    <w:rsid w:val="00F42784"/>
    <w:rsid w:val="00F43C1E"/>
    <w:rsid w:val="00F43C74"/>
    <w:rsid w:val="00F4493C"/>
    <w:rsid w:val="00F45E4E"/>
    <w:rsid w:val="00F46379"/>
    <w:rsid w:val="00F4659E"/>
    <w:rsid w:val="00F5108A"/>
    <w:rsid w:val="00F53319"/>
    <w:rsid w:val="00F55107"/>
    <w:rsid w:val="00F55E19"/>
    <w:rsid w:val="00F564AE"/>
    <w:rsid w:val="00F565B0"/>
    <w:rsid w:val="00F57420"/>
    <w:rsid w:val="00F63816"/>
    <w:rsid w:val="00F63DED"/>
    <w:rsid w:val="00F65FE4"/>
    <w:rsid w:val="00F67E1D"/>
    <w:rsid w:val="00F702AB"/>
    <w:rsid w:val="00F707B3"/>
    <w:rsid w:val="00F70E9C"/>
    <w:rsid w:val="00F7117F"/>
    <w:rsid w:val="00F71467"/>
    <w:rsid w:val="00F71FED"/>
    <w:rsid w:val="00F731BF"/>
    <w:rsid w:val="00F73454"/>
    <w:rsid w:val="00F7352A"/>
    <w:rsid w:val="00F739AA"/>
    <w:rsid w:val="00F7459B"/>
    <w:rsid w:val="00F747DC"/>
    <w:rsid w:val="00F75184"/>
    <w:rsid w:val="00F76F41"/>
    <w:rsid w:val="00F77C2D"/>
    <w:rsid w:val="00F80586"/>
    <w:rsid w:val="00F80BBC"/>
    <w:rsid w:val="00F8285F"/>
    <w:rsid w:val="00F84B36"/>
    <w:rsid w:val="00F8652A"/>
    <w:rsid w:val="00F87C54"/>
    <w:rsid w:val="00F90A37"/>
    <w:rsid w:val="00F90EA0"/>
    <w:rsid w:val="00F912EE"/>
    <w:rsid w:val="00F91D75"/>
    <w:rsid w:val="00F91DE0"/>
    <w:rsid w:val="00F92FE1"/>
    <w:rsid w:val="00F94168"/>
    <w:rsid w:val="00F94803"/>
    <w:rsid w:val="00F95148"/>
    <w:rsid w:val="00F97CF2"/>
    <w:rsid w:val="00FA08BF"/>
    <w:rsid w:val="00FA15B3"/>
    <w:rsid w:val="00FA32AD"/>
    <w:rsid w:val="00FA3489"/>
    <w:rsid w:val="00FA4115"/>
    <w:rsid w:val="00FA4A2F"/>
    <w:rsid w:val="00FA50C7"/>
    <w:rsid w:val="00FA549E"/>
    <w:rsid w:val="00FA57F1"/>
    <w:rsid w:val="00FA602A"/>
    <w:rsid w:val="00FA79E3"/>
    <w:rsid w:val="00FB05BF"/>
    <w:rsid w:val="00FB204E"/>
    <w:rsid w:val="00FB246D"/>
    <w:rsid w:val="00FB31D0"/>
    <w:rsid w:val="00FB3F66"/>
    <w:rsid w:val="00FB424E"/>
    <w:rsid w:val="00FB4BD9"/>
    <w:rsid w:val="00FB4F55"/>
    <w:rsid w:val="00FB757B"/>
    <w:rsid w:val="00FC10FF"/>
    <w:rsid w:val="00FC395C"/>
    <w:rsid w:val="00FC3D8D"/>
    <w:rsid w:val="00FC3E42"/>
    <w:rsid w:val="00FC43B1"/>
    <w:rsid w:val="00FC62DB"/>
    <w:rsid w:val="00FC686A"/>
    <w:rsid w:val="00FC6B29"/>
    <w:rsid w:val="00FD09D1"/>
    <w:rsid w:val="00FD6803"/>
    <w:rsid w:val="00FD6F01"/>
    <w:rsid w:val="00FE0088"/>
    <w:rsid w:val="00FE03E0"/>
    <w:rsid w:val="00FE0C9B"/>
    <w:rsid w:val="00FE18C3"/>
    <w:rsid w:val="00FE1E37"/>
    <w:rsid w:val="00FE44B6"/>
    <w:rsid w:val="00FE51F0"/>
    <w:rsid w:val="00FE525E"/>
    <w:rsid w:val="00FE532A"/>
    <w:rsid w:val="00FE5C67"/>
    <w:rsid w:val="00FE6C8B"/>
    <w:rsid w:val="00FF00F1"/>
    <w:rsid w:val="00FF2542"/>
    <w:rsid w:val="00FF2C8D"/>
    <w:rsid w:val="00FF32C6"/>
    <w:rsid w:val="00FF34BF"/>
    <w:rsid w:val="00FF35B4"/>
    <w:rsid w:val="00FF3B1D"/>
    <w:rsid w:val="00FF4463"/>
    <w:rsid w:val="00FF48B6"/>
    <w:rsid w:val="00FF4CB9"/>
    <w:rsid w:val="00FF5DF4"/>
    <w:rsid w:val="00FF6B61"/>
    <w:rsid w:val="00FF7114"/>
    <w:rsid w:val="00FF7269"/>
    <w:rsid w:val="00FF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3D211"/>
  <w15:docId w15:val="{4FEF5FBB-713B-4D1E-AFAA-5E33C4B4A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763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763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763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63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63F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6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63FA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504632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813EBC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0C0A4A"/>
    <w:pPr>
      <w:tabs>
        <w:tab w:val="left" w:pos="504"/>
      </w:tabs>
      <w:spacing w:after="240" w:line="240" w:lineRule="auto"/>
      <w:ind w:left="504" w:hanging="504"/>
    </w:pPr>
  </w:style>
  <w:style w:type="character" w:styleId="Lienhypertexte">
    <w:name w:val="Hyperlink"/>
    <w:basedOn w:val="Policepardfaut"/>
    <w:uiPriority w:val="99"/>
    <w:semiHidden/>
    <w:unhideWhenUsed/>
    <w:rsid w:val="00235C49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F70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26413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B05D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05DAF"/>
  </w:style>
  <w:style w:type="paragraph" w:styleId="Pieddepage">
    <w:name w:val="footer"/>
    <w:basedOn w:val="Normal"/>
    <w:link w:val="PieddepageCar"/>
    <w:uiPriority w:val="99"/>
    <w:unhideWhenUsed/>
    <w:rsid w:val="00B05D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5DAF"/>
  </w:style>
  <w:style w:type="paragraph" w:customStyle="1" w:styleId="Default">
    <w:name w:val="Default"/>
    <w:rsid w:val="005F56B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8A0F80"/>
  </w:style>
  <w:style w:type="character" w:styleId="lev">
    <w:name w:val="Strong"/>
    <w:basedOn w:val="Policepardfaut"/>
    <w:uiPriority w:val="22"/>
    <w:qFormat/>
    <w:rsid w:val="005D550A"/>
    <w:rPr>
      <w:b/>
      <w:bCs/>
    </w:rPr>
  </w:style>
  <w:style w:type="character" w:styleId="Textedelespacerserv">
    <w:name w:val="Placeholder Text"/>
    <w:basedOn w:val="Policepardfaut"/>
    <w:uiPriority w:val="99"/>
    <w:semiHidden/>
    <w:rsid w:val="000679F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0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2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035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5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1F521-6CF2-44B8-B82E-979ABB399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27</Words>
  <Characters>2901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HOCQUETTE</dc:creator>
  <cp:keywords/>
  <dc:description/>
  <cp:lastModifiedBy>Utilisateur</cp:lastModifiedBy>
  <cp:revision>5</cp:revision>
  <cp:lastPrinted>2021-05-03T10:04:00Z</cp:lastPrinted>
  <dcterms:created xsi:type="dcterms:W3CDTF">2021-05-05T17:16:00Z</dcterms:created>
  <dcterms:modified xsi:type="dcterms:W3CDTF">2021-05-0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5zxUVbZa"/&gt;&lt;style id="http://www.zotero.org/styles/vancouver-superscript" locale="en-U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pref name="dontAskDelayCitationUpdates" value="true"/&gt;&lt;/prefs&gt;&lt;/data&gt;</vt:lpwstr>
  </property>
</Properties>
</file>